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A3EF69" w14:textId="1F9C82BF" w:rsidR="00CF7876" w:rsidRPr="00CF7876" w:rsidRDefault="00CF7876" w:rsidP="00CF7876">
      <w:pPr>
        <w:rPr>
          <w:rFonts w:ascii="Times New Roman" w:hAnsi="Times New Roman" w:cs="Times New Roman"/>
          <w:sz w:val="21"/>
          <w:szCs w:val="24"/>
        </w:rPr>
      </w:pPr>
      <w:r w:rsidRPr="00CF7876">
        <w:rPr>
          <w:rFonts w:ascii="Times New Roman" w:hAnsi="Times New Roman" w:cs="Times New Roman"/>
          <w:b/>
          <w:sz w:val="21"/>
          <w:szCs w:val="24"/>
        </w:rPr>
        <w:t xml:space="preserve">Table </w:t>
      </w:r>
      <w:r w:rsidR="00407CB9">
        <w:rPr>
          <w:rFonts w:ascii="Times New Roman" w:hAnsi="Times New Roman" w:cs="Times New Roman"/>
          <w:b/>
          <w:sz w:val="21"/>
          <w:szCs w:val="24"/>
        </w:rPr>
        <w:t>S2</w:t>
      </w:r>
      <w:r w:rsidRPr="00CF7876">
        <w:rPr>
          <w:rFonts w:ascii="Times New Roman" w:hAnsi="Times New Roman" w:cs="Times New Roman"/>
          <w:sz w:val="21"/>
          <w:szCs w:val="24"/>
        </w:rPr>
        <w:t xml:space="preserve">. Summary of probes </w:t>
      </w:r>
      <w:r w:rsidR="008011F9">
        <w:rPr>
          <w:rFonts w:ascii="Times New Roman" w:hAnsi="Times New Roman" w:cs="Times New Roman"/>
          <w:sz w:val="21"/>
          <w:szCs w:val="24"/>
        </w:rPr>
        <w:t>o</w:t>
      </w:r>
      <w:r w:rsidR="008011F9" w:rsidRPr="00CF7876">
        <w:rPr>
          <w:rFonts w:ascii="Times New Roman" w:hAnsi="Times New Roman" w:cs="Times New Roman"/>
          <w:sz w:val="21"/>
          <w:szCs w:val="24"/>
        </w:rPr>
        <w:t xml:space="preserve">n </w:t>
      </w:r>
      <w:proofErr w:type="spellStart"/>
      <w:r w:rsidRPr="00CF7876">
        <w:rPr>
          <w:rFonts w:ascii="Times New Roman" w:hAnsi="Times New Roman" w:cs="Times New Roman"/>
          <w:sz w:val="21"/>
          <w:szCs w:val="24"/>
        </w:rPr>
        <w:t>GeoChip</w:t>
      </w:r>
      <w:proofErr w:type="spellEnd"/>
      <w:r w:rsidRPr="00CF7876">
        <w:rPr>
          <w:rFonts w:ascii="Times New Roman" w:hAnsi="Times New Roman" w:cs="Times New Roman"/>
          <w:sz w:val="21"/>
          <w:szCs w:val="24"/>
        </w:rPr>
        <w:t xml:space="preserve"> 5.0M based on</w:t>
      </w:r>
      <w:r w:rsidR="002A7FD9">
        <w:rPr>
          <w:rFonts w:ascii="Times New Roman" w:hAnsi="Times New Roman" w:cs="Times New Roman"/>
          <w:sz w:val="21"/>
          <w:szCs w:val="24"/>
        </w:rPr>
        <w:t xml:space="preserve"> the</w:t>
      </w:r>
      <w:r w:rsidRPr="00CF7876">
        <w:rPr>
          <w:rFonts w:ascii="Times New Roman" w:hAnsi="Times New Roman" w:cs="Times New Roman"/>
          <w:sz w:val="21"/>
          <w:szCs w:val="24"/>
        </w:rPr>
        <w:t xml:space="preserve"> </w:t>
      </w:r>
      <w:r w:rsidR="000E5295" w:rsidRPr="00CF7876">
        <w:rPr>
          <w:rFonts w:ascii="Times New Roman" w:hAnsi="Times New Roman" w:cs="Times New Roman"/>
          <w:sz w:val="21"/>
          <w:szCs w:val="24"/>
        </w:rPr>
        <w:t>phylogenetic distribution of the functional genes</w:t>
      </w:r>
      <w:r w:rsidRPr="00CF7876">
        <w:rPr>
          <w:rFonts w:ascii="Times New Roman" w:hAnsi="Times New Roman" w:cs="Times New Roman"/>
          <w:sz w:val="21"/>
          <w:szCs w:val="24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169"/>
        <w:gridCol w:w="1350"/>
        <w:gridCol w:w="2696"/>
        <w:gridCol w:w="629"/>
        <w:gridCol w:w="629"/>
        <w:gridCol w:w="720"/>
        <w:gridCol w:w="629"/>
        <w:gridCol w:w="720"/>
        <w:gridCol w:w="629"/>
        <w:gridCol w:w="539"/>
        <w:gridCol w:w="811"/>
        <w:gridCol w:w="813"/>
        <w:gridCol w:w="720"/>
        <w:gridCol w:w="896"/>
      </w:tblGrid>
      <w:tr w:rsidR="00AE0254" w:rsidRPr="00E40355" w14:paraId="60D3D611" w14:textId="77777777" w:rsidTr="003324C7">
        <w:trPr>
          <w:trHeight w:val="288"/>
        </w:trPr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A945" w14:textId="244D7614" w:rsidR="003F1FA2" w:rsidRPr="007374FE" w:rsidRDefault="00FB19B9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main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964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Kingdom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081164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Phylum (order for virus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341997C" w14:textId="0EB656A9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No. of class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6A9FA2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No. of order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1EE3DF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No. of family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BCB6B5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No. of genus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5E0ECC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No. of species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0E751E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No. of strains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53EB23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No. of gen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147958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No. of covered CDS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240936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No. of total probe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2634F6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No. of group-specific probe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6E8ECD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No. of sequence-specific probe</w:t>
            </w:r>
          </w:p>
        </w:tc>
      </w:tr>
      <w:tr w:rsidR="00AE0254" w:rsidRPr="00E40355" w14:paraId="511211AD" w14:textId="77777777" w:rsidTr="003324C7">
        <w:trPr>
          <w:trHeight w:val="288"/>
        </w:trPr>
        <w:tc>
          <w:tcPr>
            <w:tcW w:w="4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C826B7" w14:textId="77777777" w:rsidR="003F1FA2" w:rsidRPr="003324C7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24C7">
              <w:rPr>
                <w:rFonts w:ascii="Times New Roman" w:eastAsia="Times New Roman" w:hAnsi="Times New Roman" w:cs="Times New Roman"/>
                <w:b/>
                <w:color w:val="000000"/>
              </w:rPr>
              <w:t>Archaea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81FA78" w14:textId="77777777" w:rsidR="003F1FA2" w:rsidRPr="003324C7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24C7">
              <w:rPr>
                <w:rFonts w:ascii="Times New Roman" w:eastAsia="Times New Roman" w:hAnsi="Times New Roman" w:cs="Times New Roman"/>
                <w:b/>
                <w:color w:val="000000"/>
              </w:rPr>
              <w:t>Archaea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B72AC13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Crenarchaeot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94056F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4559B4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331A55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2A0D23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EACAEF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1C132A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BC1840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9F35D2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392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848B19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31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7D2290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3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47CC15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</w:tr>
      <w:tr w:rsidR="00AE0254" w:rsidRPr="00E40355" w14:paraId="092B61D0" w14:textId="77777777" w:rsidTr="003324C7">
        <w:trPr>
          <w:trHeight w:val="288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D0957" w14:textId="32C996B9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C333B" w14:textId="7AA81072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8665C77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Euryarchaeot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9F608A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EB6330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ED056E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9A2C12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3D8917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6525BB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095B70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A9B53D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332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3EB75A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99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B0E7EA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62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61EDDB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</w:tr>
      <w:tr w:rsidR="00AE0254" w:rsidRPr="00E40355" w14:paraId="1908ADB3" w14:textId="77777777" w:rsidTr="003324C7">
        <w:trPr>
          <w:trHeight w:val="288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5416DE" w14:textId="1C8BCC11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E263B" w14:textId="3A207C52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50D6844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Korarchaeot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E65F9C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92D2C7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510199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5B2847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C9044B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5A9BE0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BEC1BA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BEE0BA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71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64280D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055197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BBE928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E0254" w:rsidRPr="00E40355" w14:paraId="1152B7E7" w14:textId="77777777" w:rsidTr="003324C7">
        <w:trPr>
          <w:trHeight w:val="288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C5F46" w14:textId="0B4E2EF5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009EC" w14:textId="516C2653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5E98890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Nanoarchaeot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B28D07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7D1F1A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C310CC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0C512F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374E57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694FE4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CEC762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67EDB5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BB1728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18330F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0F9FC5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E0254" w:rsidRPr="00E40355" w14:paraId="36C1B6A7" w14:textId="77777777" w:rsidTr="003324C7">
        <w:trPr>
          <w:trHeight w:val="288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5DD08" w14:textId="3D071645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D3F28" w14:textId="53EE1FEB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DCCA90D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Thaumarchaeot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F7E2CD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68B1B2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19CB7E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447D68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2FD1EE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397706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3C06CF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82062F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21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D81A2E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15262F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0AB4D5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AE0254" w:rsidRPr="00E40355" w14:paraId="038C9798" w14:textId="77777777" w:rsidTr="003324C7">
        <w:trPr>
          <w:trHeight w:val="288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8EE2C" w14:textId="714B65D1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25EF17" w14:textId="748DEEE5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A522EC8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DD977F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ADAFE6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E5E11C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9DBE14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35DEAD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506D44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209AA8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7DF48D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88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BF962F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956DD9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480FD9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</w:tr>
      <w:tr w:rsidR="0089640E" w:rsidRPr="00E40355" w14:paraId="73C96010" w14:textId="77777777" w:rsidTr="003324C7">
        <w:trPr>
          <w:trHeight w:val="288"/>
        </w:trPr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15E877" w14:textId="77777777" w:rsidR="0089640E" w:rsidRPr="007374FE" w:rsidDel="00A1176E" w:rsidRDefault="0089640E" w:rsidP="00896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83F293" w14:textId="77777777" w:rsidR="0089640E" w:rsidRPr="007374FE" w:rsidDel="00A1176E" w:rsidRDefault="0089640E" w:rsidP="00896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</w:tcPr>
          <w:p w14:paraId="3AFDC6F9" w14:textId="57359201" w:rsidR="0089640E" w:rsidRPr="003324C7" w:rsidRDefault="0089640E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24C7">
              <w:rPr>
                <w:rFonts w:ascii="Times New Roman" w:eastAsia="Times New Roman" w:hAnsi="Times New Roman" w:cs="Times New Roman"/>
                <w:b/>
                <w:color w:val="000000"/>
              </w:rPr>
              <w:t>Archaea Total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34C70291" w14:textId="4DD421FD" w:rsidR="0089640E" w:rsidRPr="005104B4" w:rsidRDefault="0089640E" w:rsidP="00896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51BA52C9" w14:textId="5E28CACA" w:rsidR="0089640E" w:rsidRPr="005104B4" w:rsidRDefault="0089640E" w:rsidP="00896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25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7406C840" w14:textId="5DF88617" w:rsidR="0089640E" w:rsidRPr="005104B4" w:rsidRDefault="0089640E" w:rsidP="00896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40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433D3A48" w14:textId="223D10FA" w:rsidR="0089640E" w:rsidRPr="005104B4" w:rsidRDefault="0089640E" w:rsidP="00896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01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1EF1BFE3" w14:textId="1BC0FA86" w:rsidR="0089640E" w:rsidRPr="005104B4" w:rsidRDefault="0089640E" w:rsidP="00896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88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3B5B383D" w14:textId="5557A6E4" w:rsidR="0089640E" w:rsidRPr="005104B4" w:rsidRDefault="0089640E" w:rsidP="00896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285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14:paraId="35894EA8" w14:textId="1EAA6C38" w:rsidR="0089640E" w:rsidRPr="005104B4" w:rsidRDefault="0089640E" w:rsidP="00896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50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6F9B5C58" w14:textId="0B066FB2" w:rsidR="0089640E" w:rsidRPr="005104B4" w:rsidRDefault="0089640E" w:rsidP="00896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58077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36328997" w14:textId="10F7C0DB" w:rsidR="0089640E" w:rsidRPr="005104B4" w:rsidRDefault="0089640E" w:rsidP="00896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5728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4BD535CE" w14:textId="0BAE4616" w:rsidR="0089640E" w:rsidRPr="005104B4" w:rsidRDefault="0089640E" w:rsidP="00896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498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D7DF268" w14:textId="37C37A22" w:rsidR="0089640E" w:rsidRPr="005104B4" w:rsidRDefault="0089640E" w:rsidP="00896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743</w:t>
            </w:r>
          </w:p>
        </w:tc>
      </w:tr>
      <w:tr w:rsidR="00AE0254" w:rsidRPr="00E40355" w14:paraId="7DB270F5" w14:textId="77777777" w:rsidTr="003324C7">
        <w:trPr>
          <w:trHeight w:val="288"/>
        </w:trPr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559F" w14:textId="77777777" w:rsidR="003F1FA2" w:rsidRPr="003324C7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24C7">
              <w:rPr>
                <w:rFonts w:ascii="Times New Roman" w:eastAsia="Times New Roman" w:hAnsi="Times New Roman" w:cs="Times New Roman"/>
                <w:b/>
                <w:color w:val="000000"/>
              </w:rPr>
              <w:t>Bacteria</w:t>
            </w:r>
          </w:p>
        </w:tc>
        <w:tc>
          <w:tcPr>
            <w:tcW w:w="521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017F76" w14:textId="77777777" w:rsidR="003F1FA2" w:rsidRPr="003324C7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24C7">
              <w:rPr>
                <w:rFonts w:ascii="Times New Roman" w:eastAsia="Times New Roman" w:hAnsi="Times New Roman" w:cs="Times New Roman"/>
                <w:b/>
                <w:color w:val="000000"/>
              </w:rPr>
              <w:t>Bacteria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983D5BE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Acidobacteri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1ABA7D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1540BA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04FBFE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E81467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079761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EB3F3A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896F00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18457A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018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D2454B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4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5D324F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1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03EA0F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E0254" w:rsidRPr="00E40355" w14:paraId="64B787CE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4548D" w14:textId="0412BDA8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4C7C83" w14:textId="5E029040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9519EE3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B49102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CFD900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68AE03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8C8740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D16EB8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357925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5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195A85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568B75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006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D4DC63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539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BB913E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361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63C5C8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776</w:t>
            </w:r>
          </w:p>
        </w:tc>
      </w:tr>
      <w:tr w:rsidR="00AE0254" w:rsidRPr="00E40355" w14:paraId="72E8BEFA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1C9F7" w14:textId="2364C643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0E0AA8" w14:textId="6C16B81A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9BBA7AB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Aquifica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F1C46C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AD328B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1CDBCB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CCD6FD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048E10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6ED938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34053C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5DA5DD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937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54FFB6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3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86D15A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9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BE59DE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AE0254" w:rsidRPr="00E40355" w14:paraId="17F95405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35EE6" w14:textId="3EA1AD63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8C94EA" w14:textId="5B859730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039BC68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1FDD51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1E4E87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5B6E28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41DA2A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FF57DF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7EE476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B35BF7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7FE0C0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897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820F27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66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3028B5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79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3A910E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71</w:t>
            </w:r>
          </w:p>
        </w:tc>
      </w:tr>
      <w:tr w:rsidR="00AE0254" w:rsidRPr="00E40355" w14:paraId="583FD833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8F3D8" w14:textId="2F05FFAE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4F8FDD" w14:textId="142E77A0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A4F0ECB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Caldiseric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5F73ED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9318CD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CF45DA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5B8E7A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19C607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72D8AC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9329E9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5FA983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9AF3B6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286665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911BB0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E0254" w:rsidRPr="00E40355" w14:paraId="373AB164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5F744" w14:textId="55AFFE8E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FBC446" w14:textId="5BC567B9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5A5595E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poribacteri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3623DD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AEC5BD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88D34E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C33796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DC63FF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98F9EE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5CFA6A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A3A6C3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E55DEA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F4ABB3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0FD79E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E0254" w:rsidRPr="00E40355" w14:paraId="7E3A2968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429AF" w14:textId="3F2911C1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B00F0A" w14:textId="259AE205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83DE520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saccharibacteri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98BC51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21482E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7EED4A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061B4E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F65193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48642F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DC365F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C2C11C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1B2866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8DB4DC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0447B4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AE0254" w:rsidRPr="00E40355" w14:paraId="28CD2F92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37A16" w14:textId="41DDA98A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7F68D8" w14:textId="6FBDF729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3E611EB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Chlamydia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C4A29F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439523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61394C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8400BE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C15AD2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6A0A44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BCA51D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BB1909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65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60516F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C4F1CA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20C315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E0254" w:rsidRPr="00E40355" w14:paraId="64579D03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6B587" w14:textId="65BFCC8A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8EE372" w14:textId="0A16B2A9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4B8595D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Chlorobi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F49338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64AADD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9FCDFB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520111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A3C07A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BFF68C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062F6C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FA2066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193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5DBD27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9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D26FB6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4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B883B4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AE0254" w:rsidRPr="00E40355" w14:paraId="1E724572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F642B" w14:textId="23D0BFC8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228491" w14:textId="1A5A32F3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84451F8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Chloroflexi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0095FC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2AC101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DF2F29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C5069D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3F9035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3012CB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F1C5C3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E0A829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283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441E31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35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EB2586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8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AF5455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AE0254" w:rsidRPr="00E40355" w14:paraId="699B293A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EDF49" w14:textId="11615F35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28C831" w14:textId="5F8E404E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494BD05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Chrysiogenetes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9242BA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BAB806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D69EE5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3E99AA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3DE0B9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86ECE4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DEB9B3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2AF1DC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316DC2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F086AC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0F45CD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E0254" w:rsidRPr="00E40355" w14:paraId="10945D86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99707" w14:textId="6F45D82F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738BCF" w14:textId="658379D5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0C75ABF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AF1087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BDE5DC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CBF622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52505A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85693D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C724D1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805193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6A632D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621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0F961B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72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A26436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20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8F4C0C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18</w:t>
            </w:r>
          </w:p>
        </w:tc>
      </w:tr>
      <w:tr w:rsidR="00AE0254" w:rsidRPr="00E40355" w14:paraId="20FEFFB4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49F3E" w14:textId="7FE5DCD5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EDE4E4" w14:textId="3055CC45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272D0B9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Deferribacteres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9BE378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16411B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708D97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98AD23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DAE6B3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754909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23B1E9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111296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58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A6DFDC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8AD9F5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7C5F97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E0254" w:rsidRPr="00E40355" w14:paraId="2B52F238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450D6" w14:textId="668A3454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BE27A4" w14:textId="5F065C5F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50388D5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Deinococcus-thermus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3A52D7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2CD2EA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482A38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2C7CE4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6425E8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B3132F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97C0F8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76DA9D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135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51A064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2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26FDC3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7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85EE3B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AE0254" w:rsidRPr="00E40355" w14:paraId="3338590A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32929" w14:textId="12128AE5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EEC310" w14:textId="6C67399F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DBE2D5B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Dictyoglomi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3DECF2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5BDF5D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38E124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C60E6D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C84C24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C1D5D5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D933DC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4B6E83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44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7F6904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909733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A950D9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E0254" w:rsidRPr="00E40355" w14:paraId="4E73A30F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CAB07" w14:textId="4F1A7F13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F9EF94" w14:textId="4689CE8C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A68D7E8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Elusimicrobi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32FC2A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A4ABB8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008515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A24F1F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6633A2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7BB55E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8DAF69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333459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71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1009A6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F311DD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A529D9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E0254" w:rsidRPr="00E40355" w14:paraId="243B67A8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35921" w14:textId="2FC5B81D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BF294B" w14:textId="4F34EF8D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7A00814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Fibrobacteres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16294F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DF9E6A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712788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AA771A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4BF982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53D593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D93E07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D17983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67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D364A8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6D69FE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2C1EA0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E0254" w:rsidRPr="00E40355" w14:paraId="4257A9CA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46775" w14:textId="3CD6C4D9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01BBA9" w14:textId="164A7D65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7891929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19720C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DD10E7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824D07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75E018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C6E716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9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400C3D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556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C66306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75CA23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799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7C7B89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560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400B9C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192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AE3704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680</w:t>
            </w:r>
          </w:p>
        </w:tc>
      </w:tr>
      <w:tr w:rsidR="00AE0254" w:rsidRPr="00E40355" w14:paraId="3A5F3E67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97B3B" w14:textId="42B946E3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995FE6" w14:textId="58E138F9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B00CFBF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Fusobacteria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92EC06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1973BF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1E3DD1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DA50F2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042F85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43E5C7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76E8E9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761CBC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798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DD3EB6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4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5FAEB9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9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62DE96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AE0254" w:rsidRPr="00E40355" w14:paraId="43DD60C7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9BB2C" w14:textId="53537F5F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BE8B50" w14:textId="454A5453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7F32726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Gemmatimonadetes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631A14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9056E7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06BE29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5E06B0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D770A3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AD0BB6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4B3025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26D90D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77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05B05D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EFAD7C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833BCC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E0254" w:rsidRPr="00E40355" w14:paraId="03E3C650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68744" w14:textId="4F91D4CF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0FEE6E" w14:textId="289DEF2E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93ACAAE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Ignavibacteria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F7E2B1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647B57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809AB8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6078D8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ACD423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F713CF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63C066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7CD717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F86748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430ABB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A387B6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E0254" w:rsidRPr="00E40355" w14:paraId="6EA71D93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BAA00" w14:textId="4DED735A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F5B205" w14:textId="296F3404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FBB327F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Lentisphaera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B8D135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E2AFAD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1E50F7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B8E7B5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41F1DF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8CD404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527E2C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634816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82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75434D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47BE45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FF394F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E0254" w:rsidRPr="00E40355" w14:paraId="6E035FF7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679D4" w14:textId="2A2B3BA5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1C8360" w14:textId="579BF9A3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FE8A6AE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Nitrospira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4F52E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D2B4A4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0CD0C4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55E2B5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8B146C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3F6080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09EE16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A3A766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77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FDE020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301670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7D9EA6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AE0254" w:rsidRPr="00E40355" w14:paraId="776D92B5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5770D" w14:textId="15C4D41C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34EBFD" w14:textId="3B09ED3F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A4E2093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Planctomycetes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244952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C1B96D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977B35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027F1A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76DDCA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CB77FE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6B1F34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3CF573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659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450CF9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9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B379C3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6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F706F6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</w:tr>
      <w:tr w:rsidR="00AE0254" w:rsidRPr="00E40355" w14:paraId="4AC8E46D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22BFB" w14:textId="06DF50C6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7E0A56" w14:textId="402A68F6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F5F4A07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Poribacteri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5A7BEA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F497A1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0DD760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B05FB2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F80F6B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18675F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E68859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ADA755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9D4188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8BE5E1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A2C912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E0254" w:rsidRPr="00E40355" w14:paraId="59D1512F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FF4FA" w14:textId="36098593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95EA51" w14:textId="26563AEF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14B1AE9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95455A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366CEF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A1FD29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1DFEA4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0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62AF7B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3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96DE61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85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822076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2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C82F9F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8770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7BB989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831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2D9FDB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974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FE686E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570</w:t>
            </w:r>
          </w:p>
        </w:tc>
      </w:tr>
      <w:tr w:rsidR="00AE0254" w:rsidRPr="00E40355" w14:paraId="355DBBF6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4640C" w14:textId="551FB731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1EF061" w14:textId="3CC3C0DF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EF8B923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Spirochaetes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6E3763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F3BEC2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8E0A1B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CA9A16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2A1F32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9F9762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237B53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2F545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47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8C3A6A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0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4DE64E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2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2D30B1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</w:tr>
      <w:tr w:rsidR="00AE0254" w:rsidRPr="00E40355" w14:paraId="40D2F128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0AC33" w14:textId="3CCAFE55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DB0694" w14:textId="528BDC1E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99844BD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Synergistetes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191F2E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721806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B48F25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88619D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B9B5C2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22BEDD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A50DDA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B54032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41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1098B1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7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62ACE3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3362FC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AE0254" w:rsidRPr="00E40355" w14:paraId="45960B23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A508A" w14:textId="5A88518D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70A323" w14:textId="3AAD6238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E2F49DC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Tenericutes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731561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AC069A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2A2E9F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EF6739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FBD069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1B2218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9BCEFA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04237D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48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766694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EE1F85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E015E9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AE0254" w:rsidRPr="00E40355" w14:paraId="50ECD674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6208C" w14:textId="289DC993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8B64BD" w14:textId="484ACDF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1A4843E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Thermodesulfobacteri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F7239B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C1C9FE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12F685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2C1A78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A4466B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D256CA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FC6D56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9F6B9B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93FC31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E2C8E9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E662D8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E0254" w:rsidRPr="00E40355" w14:paraId="2CD0C5DB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BEE25" w14:textId="78CC5418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1BB849" w14:textId="51C314FA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879C73A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Thermotoga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2DCB58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82D553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E29D50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5DF198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AE4418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1B2322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C39F96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722917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687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433EF1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8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767B27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5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036AE7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AE0254" w:rsidRPr="00E40355" w14:paraId="58570205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3313B" w14:textId="4408A931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C49A00" w14:textId="1B4F85A2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D54A540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3546B6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8A84E1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BC7B63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7A7611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B44466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54EE81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F29A28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B4DD4E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914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3EDD8B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4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6A0D2A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2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2BE448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</w:tr>
      <w:tr w:rsidR="00072DAC" w:rsidRPr="00E40355" w14:paraId="7FC3C268" w14:textId="77777777" w:rsidTr="00072DAC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56F02" w14:textId="54C6609B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B06D81" w14:textId="59750275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165B62C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60A745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A1D72C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6C972A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940E84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A1CDE8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09224A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1960B2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4372FF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393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436D05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73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5E2B43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58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528F82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154</w:t>
            </w:r>
          </w:p>
        </w:tc>
      </w:tr>
      <w:tr w:rsidR="00072DAC" w:rsidRPr="00E40355" w14:paraId="6B1964A0" w14:textId="77777777" w:rsidTr="00072DAC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A30BE" w14:textId="77777777" w:rsidR="00C10229" w:rsidRPr="007374FE" w:rsidDel="00A1176E" w:rsidRDefault="00C10229" w:rsidP="00C10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CA0B2" w14:textId="77777777" w:rsidR="00C10229" w:rsidRPr="007374FE" w:rsidDel="00637D51" w:rsidRDefault="00C10229" w:rsidP="00C10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</w:tcPr>
          <w:p w14:paraId="31BDA4EE" w14:textId="10532C3B" w:rsidR="00C10229" w:rsidRPr="007374FE" w:rsidRDefault="00C10229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71D5">
              <w:rPr>
                <w:rFonts w:ascii="Times New Roman" w:eastAsia="Times New Roman" w:hAnsi="Times New Roman" w:cs="Times New Roman"/>
                <w:b/>
                <w:color w:val="000000"/>
              </w:rPr>
              <w:t>Bacteria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otal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536D1740" w14:textId="49657A69" w:rsidR="00C10229" w:rsidRPr="005104B4" w:rsidRDefault="00C10229" w:rsidP="00C10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76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1B21D575" w14:textId="5515DEB1" w:rsidR="00C10229" w:rsidRPr="005104B4" w:rsidRDefault="00C10229" w:rsidP="00C10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42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7C06AFDC" w14:textId="430D1041" w:rsidR="00C10229" w:rsidRPr="005104B4" w:rsidRDefault="00C10229" w:rsidP="00C10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314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27957A44" w14:textId="6735734A" w:rsidR="00C10229" w:rsidRPr="005104B4" w:rsidRDefault="00C10229" w:rsidP="00C10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122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2C80598C" w14:textId="0894CA62" w:rsidR="00C10229" w:rsidRPr="005104B4" w:rsidRDefault="00C10229" w:rsidP="00C10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2721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52F81757" w14:textId="4F24C5AD" w:rsidR="00C10229" w:rsidRPr="005104B4" w:rsidRDefault="00C10229" w:rsidP="00C10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6479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14:paraId="12A44963" w14:textId="50C060E7" w:rsidR="00C10229" w:rsidRPr="005104B4" w:rsidRDefault="00C10229" w:rsidP="00C10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472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43A01A34" w14:textId="7F525CB3" w:rsidR="00C10229" w:rsidRPr="005104B4" w:rsidRDefault="00C10229" w:rsidP="00C10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815381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701A226A" w14:textId="15BB369E" w:rsidR="00C10229" w:rsidRPr="005104B4" w:rsidRDefault="00C10229" w:rsidP="00C10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41153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35A7416E" w14:textId="4A2AFAFA" w:rsidR="00C10229" w:rsidRPr="005104B4" w:rsidRDefault="00C10229" w:rsidP="00C10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2051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C85FBCA" w14:textId="6DEB2FC5" w:rsidR="00C10229" w:rsidRPr="005104B4" w:rsidRDefault="00C10229" w:rsidP="00C10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20638</w:t>
            </w:r>
          </w:p>
        </w:tc>
      </w:tr>
      <w:tr w:rsidR="00AE0254" w:rsidRPr="00E40355" w14:paraId="6BB38A21" w14:textId="77777777" w:rsidTr="003324C7">
        <w:trPr>
          <w:trHeight w:val="288"/>
        </w:trPr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075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Eukaryota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771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944E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834643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CF5000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E0DC31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101061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F5392E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438372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BA8E80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9DB117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912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43ACF4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99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F2F0C6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47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AFC4A1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524</w:t>
            </w:r>
          </w:p>
        </w:tc>
      </w:tr>
      <w:tr w:rsidR="00AE0254" w:rsidRPr="00E40355" w14:paraId="096267E9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7074D" w14:textId="78EC2EC6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03CB" w14:textId="17CB4DD4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4F07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Basidiomycota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E3A6F9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2D71E7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1B79CE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C0B518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943EC2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DC6956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65DEA4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BF1948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73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DDC377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54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447C49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3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04CB25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19</w:t>
            </w:r>
          </w:p>
        </w:tc>
      </w:tr>
      <w:tr w:rsidR="00AE0254" w:rsidRPr="00E40355" w14:paraId="76DD87CA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900E1" w14:textId="6D758711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8A28" w14:textId="50CB9B33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193D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Chytridiomycota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F2D2AE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2D3AF9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E032AB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A8B5F1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FCAD0D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2B999E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551DA5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031B73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E4D6AC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B0632E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7DCA61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E0254" w:rsidRPr="00E40355" w14:paraId="4FC508BA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F47BF" w14:textId="2E0DCF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2B7F" w14:textId="62DCDD33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A16B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Glomeromycot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44A707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6CA7DD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149B84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42F779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C0B1EF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1AEC38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890639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64A801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321989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AE80B0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2FC2FD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E0254" w:rsidRPr="00E40355" w14:paraId="6F026847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CA082" w14:textId="4E1EC69E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8C5F" w14:textId="0DB6741E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D6A2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Microsporidia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ADDA83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48B3BF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C895C5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CA819A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7ECB6F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F3319E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674E73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DD7FDD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90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23192B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2D67B7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94BE0F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AE0254" w:rsidRPr="00E40355" w14:paraId="1B697804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768FF" w14:textId="2B9158C6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EC8E" w14:textId="02076E6A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EF55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Neocallimastigomycot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818718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CC77C2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BF24AE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930EB0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4B5DE8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02709F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4B4D97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90844B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D40DA1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BFBE51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98FC44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BD7E31" w:rsidRPr="00E40355" w14:paraId="799972E6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DE920" w14:textId="72237ABF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48E4" w14:textId="5628F1F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2B9E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AC82F9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CD713A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21A501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67FCC2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FC73AB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923B2B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98C714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BE24CE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2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3ACA51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1462A2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BCC59A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B20A73" w:rsidRPr="00E40355" w14:paraId="0E071342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86C68" w14:textId="77777777" w:rsidR="00B20A73" w:rsidRPr="007374FE" w:rsidDel="00235BEA" w:rsidRDefault="00B20A73" w:rsidP="00B20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3A447" w14:textId="77777777" w:rsidR="00B20A73" w:rsidRPr="007374FE" w:rsidDel="00637D51" w:rsidRDefault="00B20A73" w:rsidP="00B20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C2111C" w14:textId="03B59CEA" w:rsidR="00B20A73" w:rsidRPr="003324C7" w:rsidRDefault="00B20A73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24C7">
              <w:rPr>
                <w:rFonts w:ascii="Times New Roman" w:eastAsia="Times New Roman" w:hAnsi="Times New Roman" w:cs="Times New Roman"/>
                <w:b/>
                <w:color w:val="000000"/>
              </w:rPr>
              <w:t>Fungi Total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4F17266E" w14:textId="0923D885" w:rsidR="00B20A73" w:rsidRPr="005104B4" w:rsidRDefault="00B20A73" w:rsidP="00B20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22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462A19D6" w14:textId="3F361DD7" w:rsidR="00B20A73" w:rsidRPr="005104B4" w:rsidRDefault="00B20A73" w:rsidP="00B20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59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582DF258" w14:textId="1A238B70" w:rsidR="00B20A73" w:rsidRPr="005104B4" w:rsidRDefault="00B20A73" w:rsidP="00B20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53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75B6FE5F" w14:textId="60A9025B" w:rsidR="00B20A73" w:rsidRPr="005104B4" w:rsidRDefault="00B20A73" w:rsidP="00B20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297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08496BA4" w14:textId="4ECC3F84" w:rsidR="00B20A73" w:rsidRPr="005104B4" w:rsidRDefault="00B20A73" w:rsidP="00B20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404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03B32010" w14:textId="0CAD785C" w:rsidR="00B20A73" w:rsidRPr="005104B4" w:rsidRDefault="00B20A73" w:rsidP="00B20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626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14:paraId="09E1C31C" w14:textId="75EF06E2" w:rsidR="00B20A73" w:rsidRPr="005104B4" w:rsidRDefault="00B20A73" w:rsidP="00B20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387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3506AC9D" w14:textId="6DE80568" w:rsidR="00B20A73" w:rsidRPr="005104B4" w:rsidRDefault="00B20A73" w:rsidP="00B20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30694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5C18D9A7" w14:textId="792469FA" w:rsidR="00B20A73" w:rsidRPr="005104B4" w:rsidRDefault="00B20A73" w:rsidP="00B20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8856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4062B49C" w14:textId="05029E20" w:rsidR="00B20A73" w:rsidRPr="005104B4" w:rsidRDefault="00B20A73" w:rsidP="00B20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3149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5B78F74" w14:textId="5078E04E" w:rsidR="00B20A73" w:rsidRPr="005104B4" w:rsidRDefault="00B20A73" w:rsidP="00B20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5707</w:t>
            </w:r>
          </w:p>
        </w:tc>
      </w:tr>
      <w:tr w:rsidR="00BD7E31" w:rsidRPr="00E40355" w14:paraId="725CC5A2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9EA14" w14:textId="7BD775F5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B2F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Protist</w:t>
            </w: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B1CC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Apicomplexa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E57CEA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9A0AE7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4511EF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71D8B2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3700B1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C666CE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06D14A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3BDA3E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87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D46BED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7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E13649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905E63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</w:tr>
      <w:tr w:rsidR="00AE0254" w:rsidRPr="00E40355" w14:paraId="679C68AE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6BDFA" w14:textId="13D5210E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0FD7" w14:textId="7261E309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73DD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Bacillariophyt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980A71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79649C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B9A762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FB4460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1EE944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8BAD0D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1EB982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639299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6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9FE929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64AEF9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3D759C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</w:tr>
      <w:tr w:rsidR="00AE0254" w:rsidRPr="00E40355" w14:paraId="053EBC0F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8D44B" w14:textId="304FBF04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2F78" w14:textId="7E5FC1E8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C991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Chromerid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8B3714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70D941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EF66A3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E561E4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8D4FA5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D93AB7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525333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F29C58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08BA70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892BED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0AFD9A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E0254" w:rsidRPr="00E40355" w14:paraId="11F2F649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148BD" w14:textId="3A9EF018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6AD4" w14:textId="7E6DAAA6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1DA1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Euglenid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680A8C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0D83E9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2E65F0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AD87B8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E0746F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83ABE5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0A5AB9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EB45D0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860BC1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21C983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E0787D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E0254" w:rsidRPr="00E40355" w14:paraId="0C43EC71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F0452" w14:textId="50388BA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814C" w14:textId="24526E7F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33B3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Eustigmatophycea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38233D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50C9D5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FFC2C2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837AEF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B3EF8F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9E1018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80478E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E9FF09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8DEB30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287781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2164AE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E0254" w:rsidRPr="00E40355" w14:paraId="649C8D5A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255D6" w14:textId="0965B609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C1B8" w14:textId="1E053E14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748E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Haplosporidi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6D334B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F9A351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9F44AD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BE7E18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9C33C6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1F0FEC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56AFD7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489E08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876390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A77D4E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22EB32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E0254" w:rsidRPr="00E40355" w14:paraId="0D4F9CF8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7A4E3" w14:textId="4A2B51B1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8796" w14:textId="7AE9D7A0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4748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Phaeophycea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CB65B1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AD060B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71AEF2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F5648A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C2DBDB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1D4760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EC145E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7A4B5A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2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4DA44C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48D501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C46A5B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AE0254" w:rsidRPr="00E40355" w14:paraId="0A0BD039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5A0DF" w14:textId="78021DA4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6F7F" w14:textId="04381AFC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FE81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Pinguiophycea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20E6A8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E1900A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03AD11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73879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A26775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0BD0E4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FD8E90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70460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13A381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1872FF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A46D2A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D7E31" w:rsidRPr="00E40355" w14:paraId="60589F1C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FCAE4" w14:textId="776FF981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386F" w14:textId="1DC3C06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EF98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Xanthophycea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E20489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78E002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DA7E28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CAA4E8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C926F3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8C0C42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632EB9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A8488E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9859EB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627FD8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734D19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C16E2" w:rsidRPr="00E40355" w14:paraId="3C654EDB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5CD50" w14:textId="77777777" w:rsidR="00FC16E2" w:rsidRPr="007374FE" w:rsidDel="00235BEA" w:rsidRDefault="00FC16E2" w:rsidP="00FC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24E2E" w14:textId="77777777" w:rsidR="00FC16E2" w:rsidRPr="007374FE" w:rsidDel="00637D51" w:rsidRDefault="00FC16E2" w:rsidP="00FC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DAE0590" w14:textId="607AFCBC" w:rsidR="00FC16E2" w:rsidRPr="003324C7" w:rsidRDefault="00FC16E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24C7">
              <w:rPr>
                <w:rFonts w:ascii="Times New Roman" w:eastAsia="Times New Roman" w:hAnsi="Times New Roman" w:cs="Times New Roman"/>
                <w:b/>
                <w:color w:val="000000"/>
              </w:rPr>
              <w:t>Protist Total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281850C3" w14:textId="3F33F9A7" w:rsidR="00FC16E2" w:rsidRPr="005104B4" w:rsidRDefault="00FC16E2" w:rsidP="00FC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47DF0E73" w14:textId="47FD5CED" w:rsidR="00FC16E2" w:rsidRPr="005104B4" w:rsidRDefault="00FC16E2" w:rsidP="00FC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25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533A21CD" w14:textId="5DE2C118" w:rsidR="00FC16E2" w:rsidRPr="005104B4" w:rsidRDefault="00FC16E2" w:rsidP="00FC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35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782F8F02" w14:textId="5F169D1E" w:rsidR="00FC16E2" w:rsidRPr="005104B4" w:rsidRDefault="00FC16E2" w:rsidP="00FC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41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538E4240" w14:textId="01967B38" w:rsidR="00FC16E2" w:rsidRPr="005104B4" w:rsidRDefault="00FC16E2" w:rsidP="00FC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56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13907B47" w14:textId="0501B55D" w:rsidR="00FC16E2" w:rsidRPr="005104B4" w:rsidRDefault="00FC16E2" w:rsidP="00FC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98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14:paraId="28D60718" w14:textId="2D977619" w:rsidR="00FC16E2" w:rsidRPr="005104B4" w:rsidRDefault="00FC16E2" w:rsidP="00FC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13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35DAF551" w14:textId="269A5CBB" w:rsidR="00FC16E2" w:rsidRPr="005104B4" w:rsidRDefault="00FC16E2" w:rsidP="00FC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4317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2C01F6D9" w14:textId="0AE43C9A" w:rsidR="00FC16E2" w:rsidRPr="005104B4" w:rsidRDefault="00FC16E2" w:rsidP="00FC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650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6267B52D" w14:textId="70F5A6CA" w:rsidR="00FC16E2" w:rsidRPr="005104B4" w:rsidRDefault="00FC16E2" w:rsidP="00FC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23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F9E7117" w14:textId="1B0C767A" w:rsidR="00FC16E2" w:rsidRPr="005104B4" w:rsidRDefault="00FC16E2" w:rsidP="00FC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415</w:t>
            </w:r>
          </w:p>
        </w:tc>
      </w:tr>
      <w:tr w:rsidR="00BD7E31" w:rsidRPr="00E40355" w14:paraId="19D2C7F5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CE38B" w14:textId="79B8F0AD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145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Metazoa</w:t>
            </w:r>
            <w:proofErr w:type="spellEnd"/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A345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15E763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FEA084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04B6B3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85D39B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B7C947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558C21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91BE2C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DD792A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22210D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FEE0CA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A696EF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E0254" w:rsidRPr="00E40355" w14:paraId="60CE2005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DCDC2" w14:textId="46F62511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5774" w14:textId="6BF8DFB4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DE06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07060B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23A88A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A99F9A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00AC32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7EE4A7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BABD57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A299B2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931643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6DD2A1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DA4144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AAB184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E0254" w:rsidRPr="00E40355" w14:paraId="22FF8F5E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F58AD" w14:textId="45AAF720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BE2A" w14:textId="4AD74E7B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11884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Echinodermata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F864FD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EB1439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17BE8C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99EE99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074665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C87676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195E88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06594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19C21F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DD0799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1D4925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E0254" w:rsidRPr="00E40355" w14:paraId="425C46D7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BC89D" w14:textId="40EAA5F1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031B" w14:textId="04ECDF8D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F502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Nematoda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EF70B2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674485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608E62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E728CB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B8DD9F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BEFD8A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B569B0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485ABF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722EF7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249355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D9042B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BD7E31" w:rsidRPr="00E40355" w14:paraId="4BF91358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67035" w14:textId="0E48E544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93BF" w14:textId="1D90084B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CED8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Platyhelminthes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F6F00C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07C75C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1BF3DB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0AE867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268806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E12EA1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6AAC20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FE177C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7BDF2B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D14A73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C5F382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2DAC" w:rsidRPr="00E40355" w14:paraId="5C93EFCB" w14:textId="77777777" w:rsidTr="00072DAC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DB2BB" w14:textId="77777777" w:rsidR="003F54FD" w:rsidRPr="007374FE" w:rsidDel="00235BEA" w:rsidRDefault="003F54FD" w:rsidP="003F5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E8A99" w14:textId="77777777" w:rsidR="003F54FD" w:rsidRPr="007374FE" w:rsidDel="00637D51" w:rsidRDefault="003F54FD" w:rsidP="003F5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F7E12F" w14:textId="2361750A" w:rsidR="003F54FD" w:rsidRPr="003324C7" w:rsidRDefault="003F54FD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3324C7">
              <w:rPr>
                <w:rFonts w:ascii="Times New Roman" w:eastAsia="Times New Roman" w:hAnsi="Times New Roman" w:cs="Times New Roman"/>
                <w:b/>
                <w:color w:val="000000"/>
              </w:rPr>
              <w:t>Metazoa</w:t>
            </w:r>
            <w:proofErr w:type="spellEnd"/>
            <w:r w:rsidRPr="003324C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otal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6E867421" w14:textId="503B964E" w:rsidR="003F54FD" w:rsidRPr="005104B4" w:rsidRDefault="003F54FD" w:rsidP="003F5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37220EB3" w14:textId="19021C7C" w:rsidR="003F54FD" w:rsidRPr="005104B4" w:rsidRDefault="003F54FD" w:rsidP="003F5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2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309AB47B" w14:textId="010B74FA" w:rsidR="003F54FD" w:rsidRPr="005104B4" w:rsidRDefault="003F54FD" w:rsidP="003F5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3A0AA927" w14:textId="2F934994" w:rsidR="003F54FD" w:rsidRPr="005104B4" w:rsidRDefault="003F54FD" w:rsidP="003F5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5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4608082C" w14:textId="407A736E" w:rsidR="003F54FD" w:rsidRPr="005104B4" w:rsidRDefault="003F54FD" w:rsidP="003F5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5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3D2E5301" w14:textId="34AB1EF0" w:rsidR="003F54FD" w:rsidRPr="005104B4" w:rsidRDefault="003F54FD" w:rsidP="003F5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14:paraId="35333118" w14:textId="23CEA26C" w:rsidR="003F54FD" w:rsidRPr="005104B4" w:rsidRDefault="003F54FD" w:rsidP="003F5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07EF367F" w14:textId="4939DCC7" w:rsidR="003F54FD" w:rsidRPr="005104B4" w:rsidRDefault="003F54FD" w:rsidP="003F5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44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7F0A5244" w14:textId="4BD7AC70" w:rsidR="003F54FD" w:rsidRPr="005104B4" w:rsidRDefault="003F54FD" w:rsidP="003F5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34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4A02FA61" w14:textId="2BFF1EFA" w:rsidR="003F54FD" w:rsidRPr="005104B4" w:rsidRDefault="003F54FD" w:rsidP="003F5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F4C48DB" w14:textId="755431F0" w:rsidR="003F54FD" w:rsidRPr="005104B4" w:rsidRDefault="003F54FD" w:rsidP="003F5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22</w:t>
            </w:r>
          </w:p>
        </w:tc>
      </w:tr>
      <w:tr w:rsidR="00072DAC" w:rsidRPr="00E40355" w14:paraId="3C138E77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7EA24" w14:textId="399AEDA1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326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Viridiplantae</w:t>
            </w:r>
            <w:proofErr w:type="spellEnd"/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A223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Chlorophyta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66BC59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F8850D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B92A61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3FBAE7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960850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6DB9B0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1D66A2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9B4210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9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E63095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86A309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CD7C0F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</w:tr>
      <w:tr w:rsidR="00072DAC" w:rsidRPr="00E40355" w14:paraId="23DB1B71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D3BED" w14:textId="079AFECD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E4FE" w14:textId="602DB29F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9B59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Streptophyta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21D6C3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DCD4D6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81E3C1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AF3D42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71EFD4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AE6E16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6624C7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41C4A7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3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C61C43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DB278E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2D4415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072DAC" w:rsidRPr="00AB2E61" w14:paraId="2C7DAC01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11AFB" w14:textId="77777777" w:rsidR="006F320E" w:rsidRPr="007374FE" w:rsidDel="00235BEA" w:rsidRDefault="006F320E" w:rsidP="006F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4C62E" w14:textId="77777777" w:rsidR="006F320E" w:rsidRPr="007374FE" w:rsidDel="00637D51" w:rsidRDefault="006F320E" w:rsidP="006F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63B8FC" w14:textId="6F2821CB" w:rsidR="006F320E" w:rsidRPr="003324C7" w:rsidRDefault="006F320E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3324C7">
              <w:rPr>
                <w:rFonts w:ascii="Times New Roman" w:eastAsia="Times New Roman" w:hAnsi="Times New Roman" w:cs="Times New Roman"/>
                <w:b/>
                <w:color w:val="000000"/>
              </w:rPr>
              <w:t>Viridiplantae</w:t>
            </w:r>
            <w:proofErr w:type="spellEnd"/>
            <w:r w:rsidRPr="003324C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otal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1ABC996E" w14:textId="4EBC1EF8" w:rsidR="006F320E" w:rsidRPr="005104B4" w:rsidRDefault="006F320E" w:rsidP="006F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5056CA6E" w14:textId="21FCF40D" w:rsidR="006F320E" w:rsidRPr="005104B4" w:rsidRDefault="006F320E" w:rsidP="006F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26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2CA0C404" w14:textId="002B560B" w:rsidR="006F320E" w:rsidRPr="005104B4" w:rsidRDefault="006F320E" w:rsidP="006F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35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2E8C9011" w14:textId="199083C5" w:rsidR="006F320E" w:rsidRPr="005104B4" w:rsidRDefault="006F320E" w:rsidP="006F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49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617FA202" w14:textId="581BD0A4" w:rsidR="006F320E" w:rsidRPr="005104B4" w:rsidRDefault="006F320E" w:rsidP="006F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51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78770BA7" w14:textId="3E201500" w:rsidR="006F320E" w:rsidRPr="005104B4" w:rsidRDefault="006F320E" w:rsidP="006F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70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14:paraId="0A06F936" w14:textId="6FD282DB" w:rsidR="006F320E" w:rsidRPr="005104B4" w:rsidRDefault="006F320E" w:rsidP="006F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5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489343B0" w14:textId="79F2EDF0" w:rsidR="006F320E" w:rsidRPr="005104B4" w:rsidRDefault="006F320E" w:rsidP="006F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126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5498A42F" w14:textId="779EFD0E" w:rsidR="006F320E" w:rsidRPr="005104B4" w:rsidRDefault="006F320E" w:rsidP="006F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475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7EDF7277" w14:textId="295EFF71" w:rsidR="006F320E" w:rsidRPr="005104B4" w:rsidRDefault="006F320E" w:rsidP="006F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23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D3745CD" w14:textId="3C7A678B" w:rsidR="006F320E" w:rsidRPr="005104B4" w:rsidRDefault="006F320E" w:rsidP="006F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242</w:t>
            </w:r>
          </w:p>
        </w:tc>
      </w:tr>
      <w:tr w:rsidR="00BD7E31" w:rsidRPr="00E40355" w14:paraId="0D724AFA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8956C" w14:textId="542A67C9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12C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161F4CB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5F8F8E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B7056C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FBE135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9F8E4E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C71FB6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BC7ADC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662D78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8F42CC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1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A662E7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40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D10C40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6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73DEB2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32</w:t>
            </w:r>
          </w:p>
        </w:tc>
      </w:tr>
      <w:tr w:rsidR="00AE0254" w:rsidRPr="00E40355" w14:paraId="0417C940" w14:textId="77777777" w:rsidTr="003324C7">
        <w:trPr>
          <w:trHeight w:val="288"/>
        </w:trPr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013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Viruses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246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Viruses</w:t>
            </w: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18E1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Nidovirales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9D33AD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7843DE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748199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40B938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B2830D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FE6467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029994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6E9D0B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2F8145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230D6A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6A85D8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AE0254" w:rsidRPr="00E40355" w14:paraId="5B4F1A99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563F" w14:textId="79DC64AE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78FD" w14:textId="170F5F2D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7467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Picornavirales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F855BE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A226CA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5AF191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9613EE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2B7C1D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E945AB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C68801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005A32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351EC7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1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8EA23B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968248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74</w:t>
            </w:r>
          </w:p>
        </w:tc>
      </w:tr>
      <w:tr w:rsidR="00072DAC" w:rsidRPr="00E40355" w14:paraId="07583877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5692" w14:textId="43C2ED7B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E399" w14:textId="281D6100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4624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Tymovirales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1B0999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F00E669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094189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C805FD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3EAFA8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898F08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E4FE70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A5DA5D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5AF335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D5095F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79557D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072DAC" w:rsidRPr="00E40355" w14:paraId="2E51A927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E0C8" w14:textId="62F327D9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314C" w14:textId="254CA1CD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05E0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4FE">
              <w:rPr>
                <w:rFonts w:ascii="Times New Roman" w:eastAsia="Times New Roman" w:hAnsi="Times New Roman" w:cs="Times New Roman"/>
                <w:color w:val="000000"/>
              </w:rPr>
              <w:t>Caudovirales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29C5756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2CF6CD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A8F2B7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183CA1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7EC242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934B40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5EC518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6009D1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50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096FDD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4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B9487A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C240E9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072DAC" w:rsidRPr="00E40355" w14:paraId="4D053DA5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0A46" w14:textId="6875D1B6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CF62" w14:textId="0AFB2D41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C609" w14:textId="77777777" w:rsidR="003F1FA2" w:rsidRPr="007374FE" w:rsidRDefault="003F1FA2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33EFC3E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25FC07A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E67CCA8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F2315A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003C47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B943C8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14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0E1FAB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85B9D1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32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DA54834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72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8CFC11F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76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53067A7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961</w:t>
            </w:r>
          </w:p>
        </w:tc>
      </w:tr>
      <w:tr w:rsidR="00072DAC" w:rsidRPr="00E40355" w14:paraId="6851ACEA" w14:textId="77777777" w:rsidTr="003324C7">
        <w:trPr>
          <w:trHeight w:val="288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21BE9" w14:textId="77777777" w:rsidR="008A3CAD" w:rsidRPr="007374FE" w:rsidDel="00637D51" w:rsidRDefault="008A3CAD" w:rsidP="008A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5BCC5" w14:textId="77777777" w:rsidR="008A3CAD" w:rsidRPr="007374FE" w:rsidDel="00637D51" w:rsidRDefault="008A3CAD" w:rsidP="008A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27A69D" w14:textId="138A636A" w:rsidR="008A3CAD" w:rsidRPr="003324C7" w:rsidRDefault="008A3CAD" w:rsidP="00AB2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24C7">
              <w:rPr>
                <w:rFonts w:ascii="Times New Roman" w:eastAsia="Times New Roman" w:hAnsi="Times New Roman" w:cs="Times New Roman"/>
                <w:b/>
                <w:color w:val="000000"/>
              </w:rPr>
              <w:t>Virus Total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0B2F8EBC" w14:textId="77777777" w:rsidR="008A3CAD" w:rsidRPr="007374FE" w:rsidRDefault="008A3CAD" w:rsidP="008A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3A837087" w14:textId="77777777" w:rsidR="008A3CAD" w:rsidRPr="007374FE" w:rsidRDefault="008A3CAD" w:rsidP="008A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5F80C7A7" w14:textId="63EA2BDB" w:rsidR="008A3CAD" w:rsidRPr="005104B4" w:rsidRDefault="008A3CAD" w:rsidP="008A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56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6A783EFC" w14:textId="29A15F61" w:rsidR="008A3CAD" w:rsidRPr="005104B4" w:rsidRDefault="008A3CAD" w:rsidP="008A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345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22154A47" w14:textId="2ED4D884" w:rsidR="008A3CAD" w:rsidRPr="005104B4" w:rsidRDefault="008A3CAD" w:rsidP="008A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506</w:t>
            </w:r>
          </w:p>
        </w:tc>
        <w:tc>
          <w:tcPr>
            <w:tcW w:w="243" w:type="pct"/>
            <w:shd w:val="clear" w:color="auto" w:fill="auto"/>
            <w:noWrap/>
            <w:vAlign w:val="bottom"/>
          </w:tcPr>
          <w:p w14:paraId="25CF3B85" w14:textId="36831659" w:rsidR="008A3CAD" w:rsidRPr="005104B4" w:rsidRDefault="008A3CAD" w:rsidP="008A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630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14:paraId="1A2B19DC" w14:textId="5DFD185E" w:rsidR="008A3CAD" w:rsidRPr="005104B4" w:rsidRDefault="008A3CAD" w:rsidP="008A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29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028BDDC6" w14:textId="519CA54A" w:rsidR="008A3CAD" w:rsidRPr="005104B4" w:rsidRDefault="008A3CAD" w:rsidP="008A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9176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4AC7A808" w14:textId="017DEB3E" w:rsidR="008A3CAD" w:rsidRPr="005104B4" w:rsidRDefault="008A3CAD" w:rsidP="008A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4249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6886101A" w14:textId="56B65774" w:rsidR="008A3CAD" w:rsidRPr="005104B4" w:rsidRDefault="008A3CAD" w:rsidP="008A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1899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A249414" w14:textId="2C45E43F" w:rsidR="008A3CAD" w:rsidRPr="005104B4" w:rsidRDefault="008A3CAD" w:rsidP="008A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04B4">
              <w:rPr>
                <w:rFonts w:ascii="Times New Roman" w:eastAsia="Times New Roman" w:hAnsi="Times New Roman" w:cs="Times New Roman"/>
                <w:b/>
                <w:color w:val="000000"/>
              </w:rPr>
              <w:t>2350</w:t>
            </w:r>
          </w:p>
        </w:tc>
      </w:tr>
      <w:tr w:rsidR="00AE0254" w:rsidRPr="00E40355" w14:paraId="60F20B34" w14:textId="77777777" w:rsidTr="003324C7">
        <w:trPr>
          <w:trHeight w:val="288"/>
        </w:trPr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C3D2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4A2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C454FA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A0C9E9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12BFAD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F41EB1B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EE55A13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FBD80FD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40A4DF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A5CDCD5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790BFC1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56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7192A0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81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B6D2880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5B7A2EC" w14:textId="77777777" w:rsidR="003F1FA2" w:rsidRPr="007374FE" w:rsidRDefault="003F1FA2" w:rsidP="00737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4FE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</w:tr>
    </w:tbl>
    <w:p w14:paraId="0409D5EB" w14:textId="77777777" w:rsidR="00CF7876" w:rsidRPr="00CF7876" w:rsidRDefault="00CF7876" w:rsidP="00CF7876">
      <w:pPr>
        <w:rPr>
          <w:rFonts w:ascii="Times New Roman" w:hAnsi="Times New Roman" w:cs="Times New Roman"/>
          <w:sz w:val="21"/>
          <w:szCs w:val="24"/>
        </w:rPr>
      </w:pPr>
    </w:p>
    <w:p w14:paraId="3DE9CA8D" w14:textId="6A2FB23E" w:rsidR="00805F93" w:rsidRDefault="00805F93" w:rsidP="00543F99">
      <w:bookmarkStart w:id="0" w:name="_GoBack"/>
      <w:bookmarkEnd w:id="0"/>
    </w:p>
    <w:sectPr w:rsidR="00805F93" w:rsidSect="00F73BC8">
      <w:pgSz w:w="15840" w:h="12240" w:orient="landscape" w:code="1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E0D12D" w14:textId="77777777" w:rsidR="008578E3" w:rsidRDefault="008578E3" w:rsidP="00DB7DC1">
      <w:pPr>
        <w:spacing w:after="0" w:line="240" w:lineRule="auto"/>
      </w:pPr>
      <w:r>
        <w:separator/>
      </w:r>
    </w:p>
  </w:endnote>
  <w:endnote w:type="continuationSeparator" w:id="0">
    <w:p w14:paraId="1BF7EF96" w14:textId="77777777" w:rsidR="008578E3" w:rsidRDefault="008578E3" w:rsidP="00DB7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04CD88" w14:textId="77777777" w:rsidR="008578E3" w:rsidRDefault="008578E3" w:rsidP="00DB7DC1">
      <w:pPr>
        <w:spacing w:after="0" w:line="240" w:lineRule="auto"/>
      </w:pPr>
      <w:r>
        <w:separator/>
      </w:r>
    </w:p>
  </w:footnote>
  <w:footnote w:type="continuationSeparator" w:id="0">
    <w:p w14:paraId="6E246047" w14:textId="77777777" w:rsidR="008578E3" w:rsidRDefault="008578E3" w:rsidP="00DB7D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F0B"/>
    <w:rsid w:val="000063CF"/>
    <w:rsid w:val="000072D6"/>
    <w:rsid w:val="00007B04"/>
    <w:rsid w:val="00013F66"/>
    <w:rsid w:val="0001492A"/>
    <w:rsid w:val="00020AEE"/>
    <w:rsid w:val="00020F02"/>
    <w:rsid w:val="00026CE0"/>
    <w:rsid w:val="0002732A"/>
    <w:rsid w:val="00027B9A"/>
    <w:rsid w:val="00030B06"/>
    <w:rsid w:val="0003146A"/>
    <w:rsid w:val="00037914"/>
    <w:rsid w:val="00040D2E"/>
    <w:rsid w:val="0004732A"/>
    <w:rsid w:val="000528B8"/>
    <w:rsid w:val="0006044B"/>
    <w:rsid w:val="00061B20"/>
    <w:rsid w:val="00064F59"/>
    <w:rsid w:val="00065843"/>
    <w:rsid w:val="00070F3D"/>
    <w:rsid w:val="00072DAC"/>
    <w:rsid w:val="00077967"/>
    <w:rsid w:val="00080754"/>
    <w:rsid w:val="000831DD"/>
    <w:rsid w:val="0009057D"/>
    <w:rsid w:val="000931F4"/>
    <w:rsid w:val="00097FA8"/>
    <w:rsid w:val="000A20D2"/>
    <w:rsid w:val="000A233A"/>
    <w:rsid w:val="000A2B7A"/>
    <w:rsid w:val="000A7811"/>
    <w:rsid w:val="000A791B"/>
    <w:rsid w:val="000C0127"/>
    <w:rsid w:val="000C0E23"/>
    <w:rsid w:val="000C18CF"/>
    <w:rsid w:val="000C499A"/>
    <w:rsid w:val="000C4C26"/>
    <w:rsid w:val="000C6E31"/>
    <w:rsid w:val="000C7A67"/>
    <w:rsid w:val="000D0259"/>
    <w:rsid w:val="000D03F0"/>
    <w:rsid w:val="000D114B"/>
    <w:rsid w:val="000D160B"/>
    <w:rsid w:val="000D6C63"/>
    <w:rsid w:val="000E1457"/>
    <w:rsid w:val="000E5295"/>
    <w:rsid w:val="000F0DDE"/>
    <w:rsid w:val="000F3F99"/>
    <w:rsid w:val="000F4B66"/>
    <w:rsid w:val="000F66FF"/>
    <w:rsid w:val="000F6FA0"/>
    <w:rsid w:val="00104671"/>
    <w:rsid w:val="00107E09"/>
    <w:rsid w:val="00107E34"/>
    <w:rsid w:val="00110E8B"/>
    <w:rsid w:val="00112913"/>
    <w:rsid w:val="0011531F"/>
    <w:rsid w:val="001159B9"/>
    <w:rsid w:val="00116598"/>
    <w:rsid w:val="001261B9"/>
    <w:rsid w:val="00126842"/>
    <w:rsid w:val="0013109C"/>
    <w:rsid w:val="00135AB2"/>
    <w:rsid w:val="00144BD6"/>
    <w:rsid w:val="00147AAF"/>
    <w:rsid w:val="00151517"/>
    <w:rsid w:val="00152CF0"/>
    <w:rsid w:val="00153A13"/>
    <w:rsid w:val="00154225"/>
    <w:rsid w:val="001545DD"/>
    <w:rsid w:val="00154DF9"/>
    <w:rsid w:val="00155C74"/>
    <w:rsid w:val="00163B89"/>
    <w:rsid w:val="00170F07"/>
    <w:rsid w:val="0018402B"/>
    <w:rsid w:val="001852DF"/>
    <w:rsid w:val="00185666"/>
    <w:rsid w:val="00187770"/>
    <w:rsid w:val="00193377"/>
    <w:rsid w:val="001942E8"/>
    <w:rsid w:val="0019483E"/>
    <w:rsid w:val="001948F5"/>
    <w:rsid w:val="00196292"/>
    <w:rsid w:val="001976C9"/>
    <w:rsid w:val="00197994"/>
    <w:rsid w:val="001A0EDD"/>
    <w:rsid w:val="001A21AB"/>
    <w:rsid w:val="001A2610"/>
    <w:rsid w:val="001A6730"/>
    <w:rsid w:val="001B5017"/>
    <w:rsid w:val="001B7048"/>
    <w:rsid w:val="001C2E84"/>
    <w:rsid w:val="001C3350"/>
    <w:rsid w:val="001C6C7A"/>
    <w:rsid w:val="001D0F88"/>
    <w:rsid w:val="001D56C5"/>
    <w:rsid w:val="001E02FF"/>
    <w:rsid w:val="001E3427"/>
    <w:rsid w:val="001E55FB"/>
    <w:rsid w:val="001E5846"/>
    <w:rsid w:val="001E7BC1"/>
    <w:rsid w:val="001F5CA1"/>
    <w:rsid w:val="001F7FCA"/>
    <w:rsid w:val="002001DD"/>
    <w:rsid w:val="00200280"/>
    <w:rsid w:val="002017A0"/>
    <w:rsid w:val="00203727"/>
    <w:rsid w:val="00204F78"/>
    <w:rsid w:val="002062E1"/>
    <w:rsid w:val="00207353"/>
    <w:rsid w:val="00217919"/>
    <w:rsid w:val="00222D7E"/>
    <w:rsid w:val="002233F0"/>
    <w:rsid w:val="00223E97"/>
    <w:rsid w:val="00223FFA"/>
    <w:rsid w:val="00227835"/>
    <w:rsid w:val="00231C3A"/>
    <w:rsid w:val="002339CC"/>
    <w:rsid w:val="00234D52"/>
    <w:rsid w:val="002358FC"/>
    <w:rsid w:val="00235BEA"/>
    <w:rsid w:val="00235DFD"/>
    <w:rsid w:val="00236260"/>
    <w:rsid w:val="0024116B"/>
    <w:rsid w:val="00241E8A"/>
    <w:rsid w:val="00243002"/>
    <w:rsid w:val="002446C9"/>
    <w:rsid w:val="00245078"/>
    <w:rsid w:val="00245460"/>
    <w:rsid w:val="002470D0"/>
    <w:rsid w:val="00250B8F"/>
    <w:rsid w:val="00251253"/>
    <w:rsid w:val="002545F7"/>
    <w:rsid w:val="002624F0"/>
    <w:rsid w:val="00267A2A"/>
    <w:rsid w:val="00272763"/>
    <w:rsid w:val="002756AF"/>
    <w:rsid w:val="00280478"/>
    <w:rsid w:val="00284451"/>
    <w:rsid w:val="00285325"/>
    <w:rsid w:val="00293D21"/>
    <w:rsid w:val="00295874"/>
    <w:rsid w:val="002A01EB"/>
    <w:rsid w:val="002A0B7F"/>
    <w:rsid w:val="002A157B"/>
    <w:rsid w:val="002A7FD9"/>
    <w:rsid w:val="002B3000"/>
    <w:rsid w:val="002B69DD"/>
    <w:rsid w:val="002C2C63"/>
    <w:rsid w:val="002C3173"/>
    <w:rsid w:val="002C43F0"/>
    <w:rsid w:val="002C576B"/>
    <w:rsid w:val="002D0693"/>
    <w:rsid w:val="002D07E6"/>
    <w:rsid w:val="002D0C90"/>
    <w:rsid w:val="002D13EA"/>
    <w:rsid w:val="002D296E"/>
    <w:rsid w:val="002E311A"/>
    <w:rsid w:val="002E5D4E"/>
    <w:rsid w:val="002F4ADA"/>
    <w:rsid w:val="002F5C00"/>
    <w:rsid w:val="002F7C58"/>
    <w:rsid w:val="00302E3D"/>
    <w:rsid w:val="0030410E"/>
    <w:rsid w:val="00306ED4"/>
    <w:rsid w:val="0031457A"/>
    <w:rsid w:val="00317442"/>
    <w:rsid w:val="00317CC6"/>
    <w:rsid w:val="003259BF"/>
    <w:rsid w:val="003324C7"/>
    <w:rsid w:val="00332EF5"/>
    <w:rsid w:val="00334106"/>
    <w:rsid w:val="00334DC8"/>
    <w:rsid w:val="00340E09"/>
    <w:rsid w:val="003432D3"/>
    <w:rsid w:val="00352684"/>
    <w:rsid w:val="003528B7"/>
    <w:rsid w:val="003560BA"/>
    <w:rsid w:val="00362E18"/>
    <w:rsid w:val="003700FB"/>
    <w:rsid w:val="00373308"/>
    <w:rsid w:val="003773B6"/>
    <w:rsid w:val="00381253"/>
    <w:rsid w:val="00381CBC"/>
    <w:rsid w:val="00391428"/>
    <w:rsid w:val="00392437"/>
    <w:rsid w:val="003927C2"/>
    <w:rsid w:val="00392EBA"/>
    <w:rsid w:val="00395E09"/>
    <w:rsid w:val="003971B0"/>
    <w:rsid w:val="003976F5"/>
    <w:rsid w:val="003A4352"/>
    <w:rsid w:val="003B0C9C"/>
    <w:rsid w:val="003B15A4"/>
    <w:rsid w:val="003B30C4"/>
    <w:rsid w:val="003B3D8C"/>
    <w:rsid w:val="003B3F9D"/>
    <w:rsid w:val="003B4BC7"/>
    <w:rsid w:val="003B4DD3"/>
    <w:rsid w:val="003C370D"/>
    <w:rsid w:val="003C53B6"/>
    <w:rsid w:val="003C7AB7"/>
    <w:rsid w:val="003D3EE3"/>
    <w:rsid w:val="003D6B91"/>
    <w:rsid w:val="003E671B"/>
    <w:rsid w:val="003F1FA2"/>
    <w:rsid w:val="003F21C5"/>
    <w:rsid w:val="003F3714"/>
    <w:rsid w:val="003F54FD"/>
    <w:rsid w:val="003F7820"/>
    <w:rsid w:val="003F79D3"/>
    <w:rsid w:val="004013A4"/>
    <w:rsid w:val="0040140C"/>
    <w:rsid w:val="00403D3F"/>
    <w:rsid w:val="004064A1"/>
    <w:rsid w:val="00406F97"/>
    <w:rsid w:val="00407CB9"/>
    <w:rsid w:val="004173D5"/>
    <w:rsid w:val="004179FD"/>
    <w:rsid w:val="004229E7"/>
    <w:rsid w:val="00426D6B"/>
    <w:rsid w:val="0043106D"/>
    <w:rsid w:val="00431D7B"/>
    <w:rsid w:val="00433EB2"/>
    <w:rsid w:val="004413AD"/>
    <w:rsid w:val="00443E9E"/>
    <w:rsid w:val="0044586F"/>
    <w:rsid w:val="00446743"/>
    <w:rsid w:val="004501BE"/>
    <w:rsid w:val="004506DF"/>
    <w:rsid w:val="00452871"/>
    <w:rsid w:val="0045300E"/>
    <w:rsid w:val="00457724"/>
    <w:rsid w:val="0045774B"/>
    <w:rsid w:val="00472F4B"/>
    <w:rsid w:val="00476091"/>
    <w:rsid w:val="004777C7"/>
    <w:rsid w:val="00482791"/>
    <w:rsid w:val="004847C6"/>
    <w:rsid w:val="00485BBC"/>
    <w:rsid w:val="00485C93"/>
    <w:rsid w:val="00486651"/>
    <w:rsid w:val="004909F0"/>
    <w:rsid w:val="00490D5C"/>
    <w:rsid w:val="00495786"/>
    <w:rsid w:val="004A0C41"/>
    <w:rsid w:val="004A1DFE"/>
    <w:rsid w:val="004A48FA"/>
    <w:rsid w:val="004A724A"/>
    <w:rsid w:val="004B391D"/>
    <w:rsid w:val="004B3AAD"/>
    <w:rsid w:val="004B64A0"/>
    <w:rsid w:val="004C2A88"/>
    <w:rsid w:val="004C2F50"/>
    <w:rsid w:val="004C4AA6"/>
    <w:rsid w:val="004C72F8"/>
    <w:rsid w:val="004D06A2"/>
    <w:rsid w:val="004D13F8"/>
    <w:rsid w:val="004D6ED9"/>
    <w:rsid w:val="004E4F4F"/>
    <w:rsid w:val="004E5D82"/>
    <w:rsid w:val="004F053E"/>
    <w:rsid w:val="004F26E8"/>
    <w:rsid w:val="004F5969"/>
    <w:rsid w:val="005018BF"/>
    <w:rsid w:val="005104B4"/>
    <w:rsid w:val="005140C6"/>
    <w:rsid w:val="0051598F"/>
    <w:rsid w:val="00516E21"/>
    <w:rsid w:val="00523F2B"/>
    <w:rsid w:val="00533D2D"/>
    <w:rsid w:val="00533EAA"/>
    <w:rsid w:val="005372E1"/>
    <w:rsid w:val="00540D42"/>
    <w:rsid w:val="00543F99"/>
    <w:rsid w:val="00552702"/>
    <w:rsid w:val="00554AA0"/>
    <w:rsid w:val="00555BE2"/>
    <w:rsid w:val="00561D3B"/>
    <w:rsid w:val="00562612"/>
    <w:rsid w:val="00562E0C"/>
    <w:rsid w:val="00563120"/>
    <w:rsid w:val="00566456"/>
    <w:rsid w:val="0056666C"/>
    <w:rsid w:val="005727B0"/>
    <w:rsid w:val="00575090"/>
    <w:rsid w:val="00575CC8"/>
    <w:rsid w:val="005770FE"/>
    <w:rsid w:val="0057790D"/>
    <w:rsid w:val="00580895"/>
    <w:rsid w:val="0058165D"/>
    <w:rsid w:val="00585836"/>
    <w:rsid w:val="00585D82"/>
    <w:rsid w:val="00586D5B"/>
    <w:rsid w:val="00586E8D"/>
    <w:rsid w:val="005901A2"/>
    <w:rsid w:val="00595F90"/>
    <w:rsid w:val="005966F6"/>
    <w:rsid w:val="00597C71"/>
    <w:rsid w:val="005A12FC"/>
    <w:rsid w:val="005A2602"/>
    <w:rsid w:val="005A549E"/>
    <w:rsid w:val="005B0B25"/>
    <w:rsid w:val="005B68CE"/>
    <w:rsid w:val="005B7EF7"/>
    <w:rsid w:val="005C5A66"/>
    <w:rsid w:val="005C6615"/>
    <w:rsid w:val="005D6647"/>
    <w:rsid w:val="005D6BB4"/>
    <w:rsid w:val="005D7D6B"/>
    <w:rsid w:val="005E5916"/>
    <w:rsid w:val="005E6A3A"/>
    <w:rsid w:val="005E6EC7"/>
    <w:rsid w:val="005E747A"/>
    <w:rsid w:val="005E7653"/>
    <w:rsid w:val="005F069A"/>
    <w:rsid w:val="005F0E36"/>
    <w:rsid w:val="005F1F5B"/>
    <w:rsid w:val="005F2910"/>
    <w:rsid w:val="005F293D"/>
    <w:rsid w:val="005F2D48"/>
    <w:rsid w:val="0060383A"/>
    <w:rsid w:val="006045C1"/>
    <w:rsid w:val="006101BF"/>
    <w:rsid w:val="00611E17"/>
    <w:rsid w:val="00614279"/>
    <w:rsid w:val="0061462A"/>
    <w:rsid w:val="00623DB8"/>
    <w:rsid w:val="0062448B"/>
    <w:rsid w:val="00624F8A"/>
    <w:rsid w:val="00630B84"/>
    <w:rsid w:val="00632A7E"/>
    <w:rsid w:val="0063380F"/>
    <w:rsid w:val="00633C51"/>
    <w:rsid w:val="006351D3"/>
    <w:rsid w:val="006360DB"/>
    <w:rsid w:val="00637D51"/>
    <w:rsid w:val="006409A7"/>
    <w:rsid w:val="00641CEA"/>
    <w:rsid w:val="00641DF9"/>
    <w:rsid w:val="00643F2D"/>
    <w:rsid w:val="006454E2"/>
    <w:rsid w:val="00646637"/>
    <w:rsid w:val="00646E0A"/>
    <w:rsid w:val="00647803"/>
    <w:rsid w:val="006534DC"/>
    <w:rsid w:val="006535B3"/>
    <w:rsid w:val="0065360D"/>
    <w:rsid w:val="00653737"/>
    <w:rsid w:val="006546F0"/>
    <w:rsid w:val="0065631A"/>
    <w:rsid w:val="006600CA"/>
    <w:rsid w:val="006659D5"/>
    <w:rsid w:val="00665F1E"/>
    <w:rsid w:val="0067048C"/>
    <w:rsid w:val="00674C5A"/>
    <w:rsid w:val="006767FF"/>
    <w:rsid w:val="00676EB9"/>
    <w:rsid w:val="00677642"/>
    <w:rsid w:val="0067793E"/>
    <w:rsid w:val="00680AE3"/>
    <w:rsid w:val="006832F6"/>
    <w:rsid w:val="00684197"/>
    <w:rsid w:val="0068554C"/>
    <w:rsid w:val="006856E8"/>
    <w:rsid w:val="006860CA"/>
    <w:rsid w:val="00690B72"/>
    <w:rsid w:val="006911D0"/>
    <w:rsid w:val="00695FBC"/>
    <w:rsid w:val="006A486C"/>
    <w:rsid w:val="006A61EF"/>
    <w:rsid w:val="006B0BFC"/>
    <w:rsid w:val="006B2A42"/>
    <w:rsid w:val="006C1C45"/>
    <w:rsid w:val="006C5883"/>
    <w:rsid w:val="006D511C"/>
    <w:rsid w:val="006D548E"/>
    <w:rsid w:val="006D6C30"/>
    <w:rsid w:val="006E2F3C"/>
    <w:rsid w:val="006E379C"/>
    <w:rsid w:val="006E4631"/>
    <w:rsid w:val="006E4B90"/>
    <w:rsid w:val="006E6949"/>
    <w:rsid w:val="006F28E5"/>
    <w:rsid w:val="006F320E"/>
    <w:rsid w:val="006F32E6"/>
    <w:rsid w:val="006F7EC1"/>
    <w:rsid w:val="0070107E"/>
    <w:rsid w:val="00705343"/>
    <w:rsid w:val="00711AE7"/>
    <w:rsid w:val="007136AF"/>
    <w:rsid w:val="007136DE"/>
    <w:rsid w:val="00714EED"/>
    <w:rsid w:val="00716183"/>
    <w:rsid w:val="007172AD"/>
    <w:rsid w:val="00717D90"/>
    <w:rsid w:val="007212BA"/>
    <w:rsid w:val="00721FD4"/>
    <w:rsid w:val="007240B5"/>
    <w:rsid w:val="007302FE"/>
    <w:rsid w:val="00730E36"/>
    <w:rsid w:val="00732D44"/>
    <w:rsid w:val="007345CF"/>
    <w:rsid w:val="007358B9"/>
    <w:rsid w:val="007374FE"/>
    <w:rsid w:val="007376C7"/>
    <w:rsid w:val="0074163C"/>
    <w:rsid w:val="00741C51"/>
    <w:rsid w:val="00742CA9"/>
    <w:rsid w:val="00743578"/>
    <w:rsid w:val="00747A2C"/>
    <w:rsid w:val="0075361E"/>
    <w:rsid w:val="00753C95"/>
    <w:rsid w:val="007554FD"/>
    <w:rsid w:val="0076134A"/>
    <w:rsid w:val="00765379"/>
    <w:rsid w:val="00765639"/>
    <w:rsid w:val="0077019B"/>
    <w:rsid w:val="007724C0"/>
    <w:rsid w:val="00774E4F"/>
    <w:rsid w:val="0077531C"/>
    <w:rsid w:val="00776822"/>
    <w:rsid w:val="007806BF"/>
    <w:rsid w:val="00783971"/>
    <w:rsid w:val="007907A9"/>
    <w:rsid w:val="007908A4"/>
    <w:rsid w:val="00791D53"/>
    <w:rsid w:val="00791FC3"/>
    <w:rsid w:val="00792477"/>
    <w:rsid w:val="00794C20"/>
    <w:rsid w:val="007A0343"/>
    <w:rsid w:val="007B5D75"/>
    <w:rsid w:val="007C3128"/>
    <w:rsid w:val="007C35B3"/>
    <w:rsid w:val="007C4EAD"/>
    <w:rsid w:val="007C674E"/>
    <w:rsid w:val="007C7277"/>
    <w:rsid w:val="007D0947"/>
    <w:rsid w:val="007D0E3D"/>
    <w:rsid w:val="007D2B18"/>
    <w:rsid w:val="007D42B8"/>
    <w:rsid w:val="007E098F"/>
    <w:rsid w:val="007E29D0"/>
    <w:rsid w:val="007E4674"/>
    <w:rsid w:val="007E54AA"/>
    <w:rsid w:val="007E5A3D"/>
    <w:rsid w:val="007E5A6C"/>
    <w:rsid w:val="007F0910"/>
    <w:rsid w:val="007F114A"/>
    <w:rsid w:val="007F18CF"/>
    <w:rsid w:val="007F1DE5"/>
    <w:rsid w:val="007F226A"/>
    <w:rsid w:val="007F4170"/>
    <w:rsid w:val="007F70F7"/>
    <w:rsid w:val="008011F9"/>
    <w:rsid w:val="00801B50"/>
    <w:rsid w:val="00802426"/>
    <w:rsid w:val="00805F93"/>
    <w:rsid w:val="008131B0"/>
    <w:rsid w:val="00814E4A"/>
    <w:rsid w:val="008166F1"/>
    <w:rsid w:val="00816918"/>
    <w:rsid w:val="00816C7D"/>
    <w:rsid w:val="008177A1"/>
    <w:rsid w:val="00821C0E"/>
    <w:rsid w:val="008223D7"/>
    <w:rsid w:val="00825FF0"/>
    <w:rsid w:val="00826349"/>
    <w:rsid w:val="0083291E"/>
    <w:rsid w:val="00835445"/>
    <w:rsid w:val="008465C3"/>
    <w:rsid w:val="0085384E"/>
    <w:rsid w:val="0085409C"/>
    <w:rsid w:val="008552C3"/>
    <w:rsid w:val="008578E3"/>
    <w:rsid w:val="008652AB"/>
    <w:rsid w:val="008669D1"/>
    <w:rsid w:val="00866C3D"/>
    <w:rsid w:val="00871348"/>
    <w:rsid w:val="00872D91"/>
    <w:rsid w:val="00873B7B"/>
    <w:rsid w:val="00884BF6"/>
    <w:rsid w:val="008903AC"/>
    <w:rsid w:val="00890F50"/>
    <w:rsid w:val="00891ED2"/>
    <w:rsid w:val="00895AC3"/>
    <w:rsid w:val="0089640E"/>
    <w:rsid w:val="0089648A"/>
    <w:rsid w:val="008967A9"/>
    <w:rsid w:val="008A0076"/>
    <w:rsid w:val="008A3CAD"/>
    <w:rsid w:val="008A3D56"/>
    <w:rsid w:val="008A4056"/>
    <w:rsid w:val="008A47CB"/>
    <w:rsid w:val="008A583F"/>
    <w:rsid w:val="008B077C"/>
    <w:rsid w:val="008B780D"/>
    <w:rsid w:val="008C090E"/>
    <w:rsid w:val="008C7F2E"/>
    <w:rsid w:val="008D61DF"/>
    <w:rsid w:val="008E0C56"/>
    <w:rsid w:val="008E4F27"/>
    <w:rsid w:val="008E7662"/>
    <w:rsid w:val="008E7E43"/>
    <w:rsid w:val="008F0600"/>
    <w:rsid w:val="008F1667"/>
    <w:rsid w:val="008F47ED"/>
    <w:rsid w:val="008F48BF"/>
    <w:rsid w:val="008F6E91"/>
    <w:rsid w:val="008F70DD"/>
    <w:rsid w:val="008F7ACA"/>
    <w:rsid w:val="00903AA6"/>
    <w:rsid w:val="0090495A"/>
    <w:rsid w:val="0090529D"/>
    <w:rsid w:val="0090723A"/>
    <w:rsid w:val="009134A1"/>
    <w:rsid w:val="00916025"/>
    <w:rsid w:val="00916208"/>
    <w:rsid w:val="00916360"/>
    <w:rsid w:val="00916E07"/>
    <w:rsid w:val="009202FD"/>
    <w:rsid w:val="0092320F"/>
    <w:rsid w:val="009276ED"/>
    <w:rsid w:val="00930607"/>
    <w:rsid w:val="0093472D"/>
    <w:rsid w:val="00941040"/>
    <w:rsid w:val="0094161B"/>
    <w:rsid w:val="009470D6"/>
    <w:rsid w:val="009504AA"/>
    <w:rsid w:val="00956D77"/>
    <w:rsid w:val="00957B69"/>
    <w:rsid w:val="009604ED"/>
    <w:rsid w:val="0096439F"/>
    <w:rsid w:val="00974BC3"/>
    <w:rsid w:val="009764A9"/>
    <w:rsid w:val="00982DA3"/>
    <w:rsid w:val="00986536"/>
    <w:rsid w:val="00990462"/>
    <w:rsid w:val="00990FF2"/>
    <w:rsid w:val="0099271E"/>
    <w:rsid w:val="00992ECB"/>
    <w:rsid w:val="00993FAB"/>
    <w:rsid w:val="00996D89"/>
    <w:rsid w:val="009A5741"/>
    <w:rsid w:val="009B15C2"/>
    <w:rsid w:val="009C17B1"/>
    <w:rsid w:val="009C6C6D"/>
    <w:rsid w:val="009D144B"/>
    <w:rsid w:val="009E0056"/>
    <w:rsid w:val="009E06F2"/>
    <w:rsid w:val="009E0747"/>
    <w:rsid w:val="009E222E"/>
    <w:rsid w:val="009E702F"/>
    <w:rsid w:val="009F164D"/>
    <w:rsid w:val="009F1A5E"/>
    <w:rsid w:val="009F797E"/>
    <w:rsid w:val="00A006F0"/>
    <w:rsid w:val="00A0243B"/>
    <w:rsid w:val="00A1176E"/>
    <w:rsid w:val="00A1186A"/>
    <w:rsid w:val="00A11993"/>
    <w:rsid w:val="00A14D62"/>
    <w:rsid w:val="00A17376"/>
    <w:rsid w:val="00A17C58"/>
    <w:rsid w:val="00A17F29"/>
    <w:rsid w:val="00A17F67"/>
    <w:rsid w:val="00A33C29"/>
    <w:rsid w:val="00A34F8D"/>
    <w:rsid w:val="00A352BE"/>
    <w:rsid w:val="00A379E9"/>
    <w:rsid w:val="00A404E3"/>
    <w:rsid w:val="00A46D1E"/>
    <w:rsid w:val="00A52627"/>
    <w:rsid w:val="00A53C12"/>
    <w:rsid w:val="00A6149A"/>
    <w:rsid w:val="00A618A6"/>
    <w:rsid w:val="00A6518A"/>
    <w:rsid w:val="00A67D35"/>
    <w:rsid w:val="00A76E60"/>
    <w:rsid w:val="00A77478"/>
    <w:rsid w:val="00A7747D"/>
    <w:rsid w:val="00A811D8"/>
    <w:rsid w:val="00A83706"/>
    <w:rsid w:val="00A85B6A"/>
    <w:rsid w:val="00A86805"/>
    <w:rsid w:val="00A9375C"/>
    <w:rsid w:val="00A951AE"/>
    <w:rsid w:val="00A9534A"/>
    <w:rsid w:val="00A95447"/>
    <w:rsid w:val="00A977DF"/>
    <w:rsid w:val="00AA15D6"/>
    <w:rsid w:val="00AB2E61"/>
    <w:rsid w:val="00AB5E3A"/>
    <w:rsid w:val="00AC0545"/>
    <w:rsid w:val="00AC5963"/>
    <w:rsid w:val="00AC691B"/>
    <w:rsid w:val="00AD1E12"/>
    <w:rsid w:val="00AD1E99"/>
    <w:rsid w:val="00AD2A61"/>
    <w:rsid w:val="00AD2F7D"/>
    <w:rsid w:val="00AD38E0"/>
    <w:rsid w:val="00AD44D8"/>
    <w:rsid w:val="00AD478C"/>
    <w:rsid w:val="00AD5B98"/>
    <w:rsid w:val="00AD6AD3"/>
    <w:rsid w:val="00AD7789"/>
    <w:rsid w:val="00AE0254"/>
    <w:rsid w:val="00AE1643"/>
    <w:rsid w:val="00AE2CE1"/>
    <w:rsid w:val="00AE68B2"/>
    <w:rsid w:val="00AF1152"/>
    <w:rsid w:val="00AF5A1A"/>
    <w:rsid w:val="00B033D6"/>
    <w:rsid w:val="00B05BEF"/>
    <w:rsid w:val="00B072E5"/>
    <w:rsid w:val="00B12E87"/>
    <w:rsid w:val="00B1380E"/>
    <w:rsid w:val="00B13AA3"/>
    <w:rsid w:val="00B17CDA"/>
    <w:rsid w:val="00B20A73"/>
    <w:rsid w:val="00B20C7C"/>
    <w:rsid w:val="00B2174B"/>
    <w:rsid w:val="00B23B17"/>
    <w:rsid w:val="00B2722C"/>
    <w:rsid w:val="00B27514"/>
    <w:rsid w:val="00B30478"/>
    <w:rsid w:val="00B316F4"/>
    <w:rsid w:val="00B34216"/>
    <w:rsid w:val="00B36DA3"/>
    <w:rsid w:val="00B3749D"/>
    <w:rsid w:val="00B37664"/>
    <w:rsid w:val="00B4742A"/>
    <w:rsid w:val="00B52EDB"/>
    <w:rsid w:val="00B550CC"/>
    <w:rsid w:val="00B63072"/>
    <w:rsid w:val="00B70EBE"/>
    <w:rsid w:val="00B717ED"/>
    <w:rsid w:val="00B739B7"/>
    <w:rsid w:val="00B73E4A"/>
    <w:rsid w:val="00B759C2"/>
    <w:rsid w:val="00B7623A"/>
    <w:rsid w:val="00B8090D"/>
    <w:rsid w:val="00B85398"/>
    <w:rsid w:val="00B86EFD"/>
    <w:rsid w:val="00B9193F"/>
    <w:rsid w:val="00B93BE0"/>
    <w:rsid w:val="00BB14A3"/>
    <w:rsid w:val="00BB6419"/>
    <w:rsid w:val="00BC13E4"/>
    <w:rsid w:val="00BC1431"/>
    <w:rsid w:val="00BD1675"/>
    <w:rsid w:val="00BD2611"/>
    <w:rsid w:val="00BD6D80"/>
    <w:rsid w:val="00BD7E31"/>
    <w:rsid w:val="00BE1EC1"/>
    <w:rsid w:val="00BE4F62"/>
    <w:rsid w:val="00BF404A"/>
    <w:rsid w:val="00C00C80"/>
    <w:rsid w:val="00C05E09"/>
    <w:rsid w:val="00C10229"/>
    <w:rsid w:val="00C11948"/>
    <w:rsid w:val="00C15092"/>
    <w:rsid w:val="00C1566E"/>
    <w:rsid w:val="00C1739C"/>
    <w:rsid w:val="00C24F88"/>
    <w:rsid w:val="00C256A9"/>
    <w:rsid w:val="00C271C3"/>
    <w:rsid w:val="00C27916"/>
    <w:rsid w:val="00C368D5"/>
    <w:rsid w:val="00C36D42"/>
    <w:rsid w:val="00C37DF5"/>
    <w:rsid w:val="00C50ACD"/>
    <w:rsid w:val="00C52D9F"/>
    <w:rsid w:val="00C52DE4"/>
    <w:rsid w:val="00C5528B"/>
    <w:rsid w:val="00C575F2"/>
    <w:rsid w:val="00C66B08"/>
    <w:rsid w:val="00C66B29"/>
    <w:rsid w:val="00C66FD6"/>
    <w:rsid w:val="00C70782"/>
    <w:rsid w:val="00C71A46"/>
    <w:rsid w:val="00C7632D"/>
    <w:rsid w:val="00C763DF"/>
    <w:rsid w:val="00C81DEB"/>
    <w:rsid w:val="00C82325"/>
    <w:rsid w:val="00C82775"/>
    <w:rsid w:val="00C8366E"/>
    <w:rsid w:val="00C8729D"/>
    <w:rsid w:val="00C93A68"/>
    <w:rsid w:val="00C976B1"/>
    <w:rsid w:val="00C97935"/>
    <w:rsid w:val="00CA43A2"/>
    <w:rsid w:val="00CA4FF7"/>
    <w:rsid w:val="00CB1C1B"/>
    <w:rsid w:val="00CB404D"/>
    <w:rsid w:val="00CB45FF"/>
    <w:rsid w:val="00CB46C4"/>
    <w:rsid w:val="00CB5768"/>
    <w:rsid w:val="00CB5FB4"/>
    <w:rsid w:val="00CB608A"/>
    <w:rsid w:val="00CB6DEE"/>
    <w:rsid w:val="00CB6FEB"/>
    <w:rsid w:val="00CB71EB"/>
    <w:rsid w:val="00CC1C5E"/>
    <w:rsid w:val="00CC39B7"/>
    <w:rsid w:val="00CC4D3C"/>
    <w:rsid w:val="00CD4F73"/>
    <w:rsid w:val="00CD5A66"/>
    <w:rsid w:val="00CE0497"/>
    <w:rsid w:val="00CE5E93"/>
    <w:rsid w:val="00CF3205"/>
    <w:rsid w:val="00CF4645"/>
    <w:rsid w:val="00CF7876"/>
    <w:rsid w:val="00D02501"/>
    <w:rsid w:val="00D0392B"/>
    <w:rsid w:val="00D03BAC"/>
    <w:rsid w:val="00D04BE6"/>
    <w:rsid w:val="00D059EB"/>
    <w:rsid w:val="00D067C8"/>
    <w:rsid w:val="00D1128B"/>
    <w:rsid w:val="00D12611"/>
    <w:rsid w:val="00D133BC"/>
    <w:rsid w:val="00D14439"/>
    <w:rsid w:val="00D14E7B"/>
    <w:rsid w:val="00D159AA"/>
    <w:rsid w:val="00D20FE5"/>
    <w:rsid w:val="00D21844"/>
    <w:rsid w:val="00D24288"/>
    <w:rsid w:val="00D279FE"/>
    <w:rsid w:val="00D33EB2"/>
    <w:rsid w:val="00D34F0B"/>
    <w:rsid w:val="00D35BD6"/>
    <w:rsid w:val="00D45C81"/>
    <w:rsid w:val="00D51C4A"/>
    <w:rsid w:val="00D61A9E"/>
    <w:rsid w:val="00D6393B"/>
    <w:rsid w:val="00D63CF7"/>
    <w:rsid w:val="00D67937"/>
    <w:rsid w:val="00D75568"/>
    <w:rsid w:val="00D80177"/>
    <w:rsid w:val="00D80466"/>
    <w:rsid w:val="00D80B44"/>
    <w:rsid w:val="00D83AB6"/>
    <w:rsid w:val="00D84AE5"/>
    <w:rsid w:val="00D85CBB"/>
    <w:rsid w:val="00D86043"/>
    <w:rsid w:val="00D87C06"/>
    <w:rsid w:val="00D94638"/>
    <w:rsid w:val="00D969B7"/>
    <w:rsid w:val="00DA287C"/>
    <w:rsid w:val="00DA380A"/>
    <w:rsid w:val="00DB0E3F"/>
    <w:rsid w:val="00DB10A5"/>
    <w:rsid w:val="00DB25DF"/>
    <w:rsid w:val="00DB30C8"/>
    <w:rsid w:val="00DB4D92"/>
    <w:rsid w:val="00DB530D"/>
    <w:rsid w:val="00DB5CEB"/>
    <w:rsid w:val="00DB7DC1"/>
    <w:rsid w:val="00DC3468"/>
    <w:rsid w:val="00DC463B"/>
    <w:rsid w:val="00DC52AE"/>
    <w:rsid w:val="00DD2428"/>
    <w:rsid w:val="00DD40FB"/>
    <w:rsid w:val="00DE38B9"/>
    <w:rsid w:val="00DE412C"/>
    <w:rsid w:val="00DE6D41"/>
    <w:rsid w:val="00DF2076"/>
    <w:rsid w:val="00DF6C7D"/>
    <w:rsid w:val="00DF785C"/>
    <w:rsid w:val="00DF7EF6"/>
    <w:rsid w:val="00E01FC0"/>
    <w:rsid w:val="00E038B6"/>
    <w:rsid w:val="00E064A2"/>
    <w:rsid w:val="00E06A1C"/>
    <w:rsid w:val="00E11AFE"/>
    <w:rsid w:val="00E157CF"/>
    <w:rsid w:val="00E17FE2"/>
    <w:rsid w:val="00E2287F"/>
    <w:rsid w:val="00E2396A"/>
    <w:rsid w:val="00E2620A"/>
    <w:rsid w:val="00E26B99"/>
    <w:rsid w:val="00E31D17"/>
    <w:rsid w:val="00E32D4C"/>
    <w:rsid w:val="00E37478"/>
    <w:rsid w:val="00E40355"/>
    <w:rsid w:val="00E45370"/>
    <w:rsid w:val="00E476B5"/>
    <w:rsid w:val="00E5646A"/>
    <w:rsid w:val="00E56D60"/>
    <w:rsid w:val="00E62189"/>
    <w:rsid w:val="00E63EC9"/>
    <w:rsid w:val="00E64C41"/>
    <w:rsid w:val="00E672C2"/>
    <w:rsid w:val="00E73EC3"/>
    <w:rsid w:val="00E819B7"/>
    <w:rsid w:val="00E86464"/>
    <w:rsid w:val="00E956F1"/>
    <w:rsid w:val="00E97DFE"/>
    <w:rsid w:val="00EA018E"/>
    <w:rsid w:val="00EA132E"/>
    <w:rsid w:val="00EA411B"/>
    <w:rsid w:val="00EA51AE"/>
    <w:rsid w:val="00EA6B75"/>
    <w:rsid w:val="00EA7D5F"/>
    <w:rsid w:val="00EB1E22"/>
    <w:rsid w:val="00EB28F2"/>
    <w:rsid w:val="00EB2C15"/>
    <w:rsid w:val="00EB2CBD"/>
    <w:rsid w:val="00EB3D53"/>
    <w:rsid w:val="00EB4B59"/>
    <w:rsid w:val="00EB6F16"/>
    <w:rsid w:val="00EC2B72"/>
    <w:rsid w:val="00EC338F"/>
    <w:rsid w:val="00ED24DB"/>
    <w:rsid w:val="00ED331F"/>
    <w:rsid w:val="00EE2CC1"/>
    <w:rsid w:val="00EE5B96"/>
    <w:rsid w:val="00EE5E2F"/>
    <w:rsid w:val="00EE6558"/>
    <w:rsid w:val="00EE7D6B"/>
    <w:rsid w:val="00EF1EC1"/>
    <w:rsid w:val="00EF2495"/>
    <w:rsid w:val="00EF2E7F"/>
    <w:rsid w:val="00EF4421"/>
    <w:rsid w:val="00EF4B45"/>
    <w:rsid w:val="00F0087C"/>
    <w:rsid w:val="00F02F1E"/>
    <w:rsid w:val="00F05291"/>
    <w:rsid w:val="00F057EE"/>
    <w:rsid w:val="00F070AF"/>
    <w:rsid w:val="00F16BB7"/>
    <w:rsid w:val="00F17652"/>
    <w:rsid w:val="00F23274"/>
    <w:rsid w:val="00F2715F"/>
    <w:rsid w:val="00F3430E"/>
    <w:rsid w:val="00F34F31"/>
    <w:rsid w:val="00F352E3"/>
    <w:rsid w:val="00F41044"/>
    <w:rsid w:val="00F41F2C"/>
    <w:rsid w:val="00F4334C"/>
    <w:rsid w:val="00F52492"/>
    <w:rsid w:val="00F5331C"/>
    <w:rsid w:val="00F53914"/>
    <w:rsid w:val="00F54990"/>
    <w:rsid w:val="00F556B0"/>
    <w:rsid w:val="00F561D8"/>
    <w:rsid w:val="00F5739F"/>
    <w:rsid w:val="00F60B7B"/>
    <w:rsid w:val="00F637CA"/>
    <w:rsid w:val="00F71BB1"/>
    <w:rsid w:val="00F71CED"/>
    <w:rsid w:val="00F7219E"/>
    <w:rsid w:val="00F73AFF"/>
    <w:rsid w:val="00F73BC8"/>
    <w:rsid w:val="00F763D3"/>
    <w:rsid w:val="00F81DEC"/>
    <w:rsid w:val="00F87BE1"/>
    <w:rsid w:val="00F90F06"/>
    <w:rsid w:val="00F92987"/>
    <w:rsid w:val="00FA2469"/>
    <w:rsid w:val="00FA3E82"/>
    <w:rsid w:val="00FA53BA"/>
    <w:rsid w:val="00FA6816"/>
    <w:rsid w:val="00FB046F"/>
    <w:rsid w:val="00FB19B9"/>
    <w:rsid w:val="00FB33BF"/>
    <w:rsid w:val="00FB44A6"/>
    <w:rsid w:val="00FB57E8"/>
    <w:rsid w:val="00FB7BEA"/>
    <w:rsid w:val="00FC0AD0"/>
    <w:rsid w:val="00FC16E2"/>
    <w:rsid w:val="00FC1A9C"/>
    <w:rsid w:val="00FC5EB5"/>
    <w:rsid w:val="00FC784D"/>
    <w:rsid w:val="00FD04AB"/>
    <w:rsid w:val="00FD1634"/>
    <w:rsid w:val="00FE0194"/>
    <w:rsid w:val="00FE0CC6"/>
    <w:rsid w:val="00FE694D"/>
    <w:rsid w:val="00FE76BD"/>
    <w:rsid w:val="00FF4EF0"/>
    <w:rsid w:val="00FF4F1C"/>
    <w:rsid w:val="00FF6847"/>
    <w:rsid w:val="00FF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1A98E"/>
  <w15:chartTrackingRefBased/>
  <w15:docId w15:val="{F6B1C16C-6A92-4A37-B8AB-DBD9D5C24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F7876"/>
    <w:pPr>
      <w:spacing w:after="0" w:line="240" w:lineRule="auto"/>
    </w:pPr>
    <w:rPr>
      <w:rFonts w:cs="Times New Roma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F787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876"/>
    <w:pPr>
      <w:spacing w:after="200" w:line="240" w:lineRule="auto"/>
    </w:pPr>
    <w:rPr>
      <w:rFonts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876"/>
    <w:rPr>
      <w:rFonts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CF7876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78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876"/>
    <w:rPr>
      <w:rFonts w:ascii="Segoe UI" w:hAnsi="Segoe UI" w:cs="Segoe UI"/>
      <w:sz w:val="18"/>
      <w:szCs w:val="18"/>
    </w:rPr>
  </w:style>
  <w:style w:type="table" w:styleId="ListTable6Colorful">
    <w:name w:val="List Table 6 Colorful"/>
    <w:basedOn w:val="TableNormal"/>
    <w:uiPriority w:val="51"/>
    <w:rsid w:val="00C71A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B52ED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E2F"/>
    <w:pPr>
      <w:spacing w:after="160"/>
    </w:pPr>
    <w:rPr>
      <w:rFonts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E2F"/>
    <w:rPr>
      <w:rFonts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D85CBB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3F1FA2"/>
  </w:style>
  <w:style w:type="character" w:styleId="Hyperlink">
    <w:name w:val="Hyperlink"/>
    <w:basedOn w:val="DefaultParagraphFont"/>
    <w:uiPriority w:val="99"/>
    <w:semiHidden/>
    <w:unhideWhenUsed/>
    <w:rsid w:val="003F1FA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1FA2"/>
    <w:rPr>
      <w:color w:val="800080"/>
      <w:u w:val="single"/>
    </w:rPr>
  </w:style>
  <w:style w:type="paragraph" w:customStyle="1" w:styleId="msonormal0">
    <w:name w:val="msonormal"/>
    <w:basedOn w:val="Normal"/>
    <w:rsid w:val="003F1F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7D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DC1"/>
  </w:style>
  <w:style w:type="paragraph" w:styleId="Footer">
    <w:name w:val="footer"/>
    <w:basedOn w:val="Normal"/>
    <w:link w:val="FooterChar"/>
    <w:uiPriority w:val="99"/>
    <w:unhideWhenUsed/>
    <w:rsid w:val="00DB7D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29B83B-D35F-438F-8A2D-88D646607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3</Words>
  <Characters>36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Shi</dc:creator>
  <cp:keywords/>
  <dc:description/>
  <cp:lastModifiedBy>Joy Van Nostrand</cp:lastModifiedBy>
  <cp:revision>2</cp:revision>
  <dcterms:created xsi:type="dcterms:W3CDTF">2019-04-19T23:14:00Z</dcterms:created>
  <dcterms:modified xsi:type="dcterms:W3CDTF">2019-04-19T23:14:00Z</dcterms:modified>
</cp:coreProperties>
</file>